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658D" w:rsidRPr="0049658D" w:rsidRDefault="0049658D" w:rsidP="0049658D">
      <w:pPr>
        <w:widowControl/>
        <w:spacing w:line="480" w:lineRule="auto"/>
        <w:jc w:val="left"/>
        <w:rPr>
          <w:rFonts w:ascii="Times New Roman" w:eastAsia="ＭＳ ゴシック" w:hAnsi="Times New Roman"/>
          <w:kern w:val="24"/>
          <w:sz w:val="24"/>
          <w:szCs w:val="24"/>
        </w:rPr>
      </w:pPr>
      <w:r w:rsidRPr="0049658D">
        <w:rPr>
          <w:rFonts w:ascii="Times New Roman" w:eastAsia="ＭＳ ゴシック" w:hAnsi="Times New Roman"/>
          <w:kern w:val="24"/>
          <w:sz w:val="24"/>
          <w:szCs w:val="24"/>
        </w:rPr>
        <w:t>Supplementary Information for</w:t>
      </w:r>
      <w:r w:rsidRPr="0049658D">
        <w:rPr>
          <w:rFonts w:ascii="Times New Roman" w:eastAsia="ＭＳ ゴシック" w:hAnsi="Times New Roman" w:hint="eastAsia"/>
          <w:kern w:val="24"/>
          <w:sz w:val="24"/>
          <w:szCs w:val="24"/>
        </w:rPr>
        <w:t>:</w:t>
      </w:r>
    </w:p>
    <w:p w:rsidR="00DD6329" w:rsidRPr="00DD6329" w:rsidRDefault="00DD6329" w:rsidP="00DD6329">
      <w:pPr>
        <w:rPr>
          <w:rFonts w:ascii="Times New Roman" w:hAnsi="Times New Roman" w:cs="Times New Roman"/>
          <w:b/>
          <w:sz w:val="24"/>
          <w:szCs w:val="24"/>
        </w:rPr>
      </w:pPr>
      <w:r w:rsidRPr="00DD632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valuation of poor pr</w:t>
      </w:r>
      <w:r w:rsidR="00F7720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ognostic factors of respiratory </w:t>
      </w:r>
      <w:r w:rsidRPr="00DD632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elated death in microscopic polyangiitis complicated by interstitial lung disease</w:t>
      </w:r>
    </w:p>
    <w:p w:rsidR="007F14F7" w:rsidRPr="00DD6329" w:rsidRDefault="007F14F7" w:rsidP="007F14F7">
      <w:pPr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51FC2" w:rsidRPr="00C3201B" w:rsidRDefault="00851FC2" w:rsidP="00851FC2">
      <w:pPr>
        <w:spacing w:line="480" w:lineRule="atLeast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852FB">
        <w:rPr>
          <w:rFonts w:ascii="Times New Roman" w:hAnsi="Times New Roman" w:cs="Times New Roman"/>
          <w:color w:val="000000" w:themeColor="text1"/>
          <w:sz w:val="24"/>
          <w:szCs w:val="24"/>
        </w:rPr>
        <w:t>Shogo Matsuda,</w:t>
      </w:r>
      <w:r w:rsidRPr="00B852F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kuya Kotani</w:t>
      </w:r>
      <w:r w:rsidRPr="00B852FB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B852F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C002C7">
        <w:rPr>
          <w:rFonts w:ascii="Times New Roman" w:hAnsi="Times New Roman"/>
          <w:vertAlign w:val="superscript"/>
        </w:rPr>
        <w:t>*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kayasu Suzuka</w:t>
      </w:r>
      <w:r w:rsidRPr="00B852FB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B852F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B852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kao Kiboshi,</w:t>
      </w:r>
      <w:r w:rsidRPr="00B852F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B852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Keisuke Fukui</w:t>
      </w:r>
      <w:r w:rsidRPr="00B852FB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B852F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B852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inako Wakama,</w:t>
      </w:r>
      <w:r w:rsidRPr="000D632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852FB">
        <w:rPr>
          <w:rFonts w:ascii="Times New Roman" w:hAnsi="Times New Roman" w:cs="Times New Roman"/>
          <w:color w:val="000000" w:themeColor="text1"/>
          <w:sz w:val="24"/>
          <w:szCs w:val="24"/>
        </w:rPr>
        <w:t>Takaaki Ishida,</w:t>
      </w:r>
      <w:r w:rsidRPr="00B852F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Youhei Fujiki,</w:t>
      </w:r>
      <w:r w:rsidRPr="00B852F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1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Hideyuki Shiba,</w:t>
      </w:r>
      <w:r w:rsidRPr="00B852F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B852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Koji Nagai,</w:t>
      </w:r>
      <w:r w:rsidRPr="00B852F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enichiro Hata,</w:t>
      </w:r>
      <w:r w:rsidRPr="00B852F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keshi Shoda,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3</w:t>
      </w:r>
      <w:r w:rsidRPr="00B852F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Yuri Ito,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2</w:t>
      </w:r>
      <w:r w:rsidRPr="00B852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igeki Makino,</w:t>
      </w:r>
      <w:r w:rsidRPr="00B852F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B852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ohru Takeuchi,</w:t>
      </w:r>
      <w:r w:rsidRPr="00B852F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</w:p>
    <w:p w:rsidR="00851FC2" w:rsidRPr="00C3201B" w:rsidRDefault="00851FC2" w:rsidP="00851FC2">
      <w:pPr>
        <w:spacing w:line="480" w:lineRule="atLeast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51FC2" w:rsidRDefault="00851FC2" w:rsidP="00851FC2">
      <w:pPr>
        <w:spacing w:line="276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52F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B852FB">
        <w:rPr>
          <w:rFonts w:ascii="Times New Roman" w:hAnsi="Times New Roman" w:cs="Times New Roman"/>
          <w:color w:val="000000" w:themeColor="text1"/>
          <w:sz w:val="24"/>
          <w:szCs w:val="24"/>
        </w:rPr>
        <w:t>Department of Internal Medicine (IV), Osaka Medical College, Takatsuki, Osaka, Japan</w:t>
      </w:r>
    </w:p>
    <w:p w:rsidR="00851FC2" w:rsidRPr="00B852FB" w:rsidRDefault="00851FC2" w:rsidP="00851FC2">
      <w:pPr>
        <w:autoSpaceDE w:val="0"/>
        <w:autoSpaceDN w:val="0"/>
        <w:adjustRightInd w:val="0"/>
        <w:spacing w:line="276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vertAlign w:val="superscript"/>
        </w:rPr>
        <w:t>2</w:t>
      </w:r>
      <w:r w:rsidRPr="00B852F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Department of medical Statistics, Research and</w:t>
      </w:r>
      <w:r w:rsidRPr="00B852FB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B852F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Development Center, Osaka Medical College, Takatsuki, Osaka</w:t>
      </w:r>
    </w:p>
    <w:p w:rsidR="00851FC2" w:rsidRPr="00B852FB" w:rsidRDefault="00851FC2" w:rsidP="00851FC2">
      <w:pPr>
        <w:spacing w:line="276" w:lineRule="auto"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3</w:t>
      </w:r>
      <w:r w:rsidRPr="00B852F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epartment of Rheumatology, Yodogawa Christian Hospital, Osaka, Japan</w:t>
      </w:r>
    </w:p>
    <w:p w:rsidR="007F14F7" w:rsidRPr="00851FC2" w:rsidRDefault="007F14F7" w:rsidP="007F14F7">
      <w:pPr>
        <w:spacing w:line="480" w:lineRule="atLeast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7F14F7" w:rsidRPr="0049658D" w:rsidRDefault="007F14F7" w:rsidP="007F14F7">
      <w:pPr>
        <w:spacing w:line="480" w:lineRule="atLeast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7F14F7" w:rsidRPr="0049658D" w:rsidRDefault="007F14F7" w:rsidP="007F14F7">
      <w:pPr>
        <w:spacing w:line="480" w:lineRule="atLeast"/>
        <w:jc w:val="left"/>
        <w:rPr>
          <w:rFonts w:ascii="Times New Roman" w:hAnsi="Times New Roman" w:cs="Times New Roman"/>
          <w:sz w:val="24"/>
          <w:szCs w:val="24"/>
        </w:rPr>
      </w:pPr>
      <w:r w:rsidRPr="0049658D">
        <w:rPr>
          <w:rFonts w:ascii="Times New Roman" w:hAnsi="Times New Roman" w:cs="Times New Roman"/>
          <w:b/>
          <w:bCs/>
          <w:sz w:val="24"/>
          <w:szCs w:val="24"/>
        </w:rPr>
        <w:t>Correspondence and reprint requests to</w:t>
      </w:r>
      <w:r w:rsidRPr="0049658D">
        <w:rPr>
          <w:rFonts w:ascii="Times New Roman" w:hAnsi="Times New Roman" w:cs="Times New Roman"/>
          <w:sz w:val="24"/>
          <w:szCs w:val="24"/>
        </w:rPr>
        <w:t xml:space="preserve"> Takuya Kotani, MD, PhD</w:t>
      </w:r>
    </w:p>
    <w:p w:rsidR="007F14F7" w:rsidRPr="0049658D" w:rsidRDefault="007F14F7" w:rsidP="007F14F7">
      <w:pPr>
        <w:spacing w:line="480" w:lineRule="atLeast"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49658D">
        <w:rPr>
          <w:rFonts w:ascii="Times New Roman" w:hAnsi="Times New Roman" w:cs="Times New Roman"/>
          <w:sz w:val="24"/>
          <w:szCs w:val="24"/>
        </w:rPr>
        <w:t>Department of Internal Medicine (IV), Osaka Medical College, Daigaku-Machi 2-7, Takatsuki, Osaka 569-8686, Japan</w:t>
      </w:r>
    </w:p>
    <w:p w:rsidR="007F14F7" w:rsidRPr="0049658D" w:rsidRDefault="007F14F7" w:rsidP="007F14F7">
      <w:pPr>
        <w:spacing w:line="480" w:lineRule="atLeast"/>
        <w:jc w:val="left"/>
        <w:rPr>
          <w:rFonts w:ascii="Times New Roman" w:hAnsi="Times New Roman" w:cs="Times New Roman"/>
          <w:sz w:val="24"/>
          <w:szCs w:val="24"/>
        </w:rPr>
      </w:pPr>
      <w:r w:rsidRPr="0049658D">
        <w:rPr>
          <w:rFonts w:ascii="Times New Roman" w:hAnsi="Times New Roman" w:cs="Times New Roman"/>
          <w:sz w:val="24"/>
          <w:szCs w:val="24"/>
        </w:rPr>
        <w:t>Tel.: +81-72-683-1221; Fax: +81-72-683-1801</w:t>
      </w:r>
    </w:p>
    <w:p w:rsidR="007F14F7" w:rsidRPr="0049658D" w:rsidRDefault="007F14F7" w:rsidP="007F14F7">
      <w:pPr>
        <w:spacing w:line="480" w:lineRule="atLeast"/>
        <w:jc w:val="left"/>
        <w:rPr>
          <w:rFonts w:ascii="Times New Roman" w:hAnsi="Times New Roman" w:cs="Times New Roman"/>
          <w:sz w:val="24"/>
          <w:szCs w:val="24"/>
        </w:rPr>
      </w:pPr>
      <w:r w:rsidRPr="0049658D"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7" w:history="1">
        <w:r w:rsidRPr="0049658D">
          <w:rPr>
            <w:rStyle w:val="a9"/>
            <w:rFonts w:ascii="Times New Roman" w:hAnsi="Times New Roman" w:cs="Times New Roman"/>
            <w:sz w:val="24"/>
            <w:szCs w:val="24"/>
          </w:rPr>
          <w:t>in1242@osaka-med.ac.jp</w:t>
        </w:r>
      </w:hyperlink>
    </w:p>
    <w:p w:rsidR="007F14F7" w:rsidRPr="007F14F7" w:rsidRDefault="007F14F7"/>
    <w:p w:rsidR="007F14F7" w:rsidRDefault="007F14F7"/>
    <w:p w:rsidR="007F14F7" w:rsidRDefault="007F14F7"/>
    <w:p w:rsidR="007F14F7" w:rsidRDefault="007F14F7"/>
    <w:p w:rsidR="007F14F7" w:rsidRDefault="007F14F7"/>
    <w:p w:rsidR="007F14F7" w:rsidRDefault="007F14F7"/>
    <w:p w:rsidR="007F14F7" w:rsidRDefault="007F14F7"/>
    <w:p w:rsidR="007F14F7" w:rsidRDefault="007F14F7"/>
    <w:p w:rsidR="007F14F7" w:rsidRDefault="007F14F7"/>
    <w:p w:rsidR="007F14F7" w:rsidRDefault="007F14F7"/>
    <w:p w:rsidR="007F14F7" w:rsidRDefault="007F14F7"/>
    <w:p w:rsidR="007F14F7" w:rsidRDefault="007F14F7"/>
    <w:p w:rsidR="007F14F7" w:rsidRDefault="007F14F7"/>
    <w:p w:rsidR="007F14F7" w:rsidRDefault="007F14F7"/>
    <w:p w:rsidR="00851FC2" w:rsidRDefault="00851FC2"/>
    <w:p w:rsidR="00851FC2" w:rsidRDefault="00851FC2"/>
    <w:p w:rsidR="00DD6329" w:rsidRDefault="00DD6329"/>
    <w:p w:rsidR="007F14F7" w:rsidRPr="00BC39BE" w:rsidRDefault="007F14F7" w:rsidP="007F14F7">
      <w:pPr>
        <w:widowControl/>
        <w:spacing w:line="480" w:lineRule="auto"/>
        <w:jc w:val="left"/>
        <w:rPr>
          <w:rFonts w:ascii="Times New Roman" w:eastAsia="ＭＳ ゴシック" w:hAnsi="Times New Roman"/>
          <w:kern w:val="24"/>
        </w:rPr>
      </w:pPr>
      <w:r w:rsidRPr="00BC39BE">
        <w:rPr>
          <w:rFonts w:ascii="Times New Roman" w:eastAsia="ＭＳ ゴシック" w:hAnsi="Times New Roman" w:hint="eastAsia"/>
          <w:kern w:val="24"/>
        </w:rPr>
        <w:lastRenderedPageBreak/>
        <w:t>This supplement contains:</w:t>
      </w:r>
    </w:p>
    <w:p w:rsidR="007F14F7" w:rsidRPr="00BC39BE" w:rsidRDefault="007F14F7" w:rsidP="007F14F7">
      <w:pPr>
        <w:widowControl/>
        <w:spacing w:line="480" w:lineRule="auto"/>
        <w:jc w:val="left"/>
        <w:rPr>
          <w:rFonts w:ascii="Times New Roman" w:eastAsia="ＭＳ ゴシック" w:hAnsi="Times New Roman"/>
          <w:kern w:val="24"/>
        </w:rPr>
      </w:pPr>
      <w:r w:rsidRPr="00BC39BE">
        <w:rPr>
          <w:rFonts w:ascii="Times New Roman" w:eastAsia="ＭＳ ゴシック" w:hAnsi="Times New Roman"/>
          <w:kern w:val="24"/>
        </w:rPr>
        <w:t>Supplementary</w:t>
      </w:r>
      <w:r w:rsidR="00CB2157">
        <w:rPr>
          <w:rFonts w:ascii="Times New Roman" w:eastAsia="ＭＳ ゴシック" w:hAnsi="Times New Roman"/>
          <w:kern w:val="24"/>
        </w:rPr>
        <w:t xml:space="preserve"> Table S1</w:t>
      </w:r>
    </w:p>
    <w:p w:rsidR="007F14F7" w:rsidRDefault="007F14F7"/>
    <w:tbl>
      <w:tblPr>
        <w:tblW w:w="1071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4"/>
        <w:gridCol w:w="142"/>
        <w:gridCol w:w="2142"/>
        <w:gridCol w:w="152"/>
        <w:gridCol w:w="1990"/>
        <w:gridCol w:w="2769"/>
        <w:gridCol w:w="219"/>
        <w:gridCol w:w="213"/>
      </w:tblGrid>
      <w:tr w:rsidR="00F86809" w:rsidRPr="002A5669" w:rsidTr="00C83171">
        <w:trPr>
          <w:gridAfter w:val="2"/>
          <w:wAfter w:w="432" w:type="dxa"/>
          <w:trHeight w:val="285"/>
        </w:trPr>
        <w:tc>
          <w:tcPr>
            <w:tcW w:w="1028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809" w:rsidRPr="002A5669" w:rsidRDefault="00F86809" w:rsidP="006F09B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5669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Supplementary Table </w:t>
            </w:r>
            <w:r w:rsidR="007F14F7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S</w:t>
            </w:r>
            <w:r w:rsidR="00CB2157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1</w:t>
            </w:r>
            <w:r w:rsidRPr="002A5669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. </w:t>
            </w:r>
            <w:r w:rsidRPr="002A566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Comparison of </w:t>
            </w:r>
            <w:r w:rsidR="000D75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systemic symptoms </w:t>
            </w:r>
            <w:r w:rsidRPr="002A566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and contents of treatment between MPA with or without </w:t>
            </w:r>
            <w:r w:rsidR="006F09B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LD</w:t>
            </w:r>
          </w:p>
        </w:tc>
      </w:tr>
      <w:tr w:rsidR="00F86809" w:rsidRPr="002A5669" w:rsidTr="00C83171">
        <w:trPr>
          <w:trHeight w:val="285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809" w:rsidRPr="002A5669" w:rsidRDefault="00F86809" w:rsidP="00B2727D">
            <w:pPr>
              <w:widowControl/>
              <w:ind w:rightChars="155" w:right="325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566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809" w:rsidRPr="002A5669" w:rsidRDefault="00F86809" w:rsidP="00B2727D">
            <w:pPr>
              <w:widowControl/>
              <w:ind w:rightChars="155" w:right="325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566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MPA without ILD (n= 33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809" w:rsidRPr="002A5669" w:rsidRDefault="00F86809" w:rsidP="00B2727D">
            <w:pPr>
              <w:widowControl/>
              <w:ind w:rightChars="155" w:right="325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566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MPA with ILD (n=47)</w:t>
            </w:r>
          </w:p>
        </w:tc>
        <w:tc>
          <w:tcPr>
            <w:tcW w:w="32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809" w:rsidRPr="002A5669" w:rsidRDefault="00F86809" w:rsidP="00B2727D">
            <w:pPr>
              <w:widowControl/>
              <w:ind w:rightChars="155" w:right="325"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2A5669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 w:rsidRPr="002A566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value</w:t>
            </w:r>
          </w:p>
        </w:tc>
      </w:tr>
      <w:tr w:rsidR="00F86809" w:rsidRPr="002A5669" w:rsidTr="00C83171">
        <w:trPr>
          <w:gridAfter w:val="1"/>
          <w:wAfter w:w="213" w:type="dxa"/>
          <w:trHeight w:val="285"/>
        </w:trPr>
        <w:tc>
          <w:tcPr>
            <w:tcW w:w="368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809" w:rsidRPr="002A5669" w:rsidRDefault="00F86809" w:rsidP="00B2727D">
            <w:pPr>
              <w:widowControl/>
              <w:ind w:rightChars="87" w:right="18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566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Systemic Symptom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809" w:rsidRPr="002A5669" w:rsidRDefault="00F86809" w:rsidP="00B2727D">
            <w:pPr>
              <w:widowControl/>
              <w:ind w:rightChars="87" w:right="18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809" w:rsidRPr="002A5669" w:rsidRDefault="00F86809" w:rsidP="00B2727D">
            <w:pPr>
              <w:widowControl/>
              <w:ind w:rightChars="87" w:right="18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98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809" w:rsidRPr="002A5669" w:rsidRDefault="00F86809" w:rsidP="00B2727D">
            <w:pPr>
              <w:widowControl/>
              <w:ind w:rightChars="87" w:right="183"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F86809" w:rsidRPr="002A5669" w:rsidTr="00C83171">
        <w:trPr>
          <w:gridAfter w:val="1"/>
          <w:wAfter w:w="213" w:type="dxa"/>
          <w:trHeight w:val="285"/>
        </w:trPr>
        <w:tc>
          <w:tcPr>
            <w:tcW w:w="36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809" w:rsidRPr="002A5669" w:rsidRDefault="00F86809" w:rsidP="00B2727D">
            <w:pPr>
              <w:widowControl/>
              <w:ind w:rightChars="87" w:right="183"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566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General, n (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809" w:rsidRPr="002A5669" w:rsidRDefault="00F86809" w:rsidP="00B2727D">
            <w:pPr>
              <w:widowControl/>
              <w:ind w:rightChars="87" w:right="183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566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24 (72.7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809" w:rsidRPr="002A5669" w:rsidRDefault="00F86809" w:rsidP="00B2727D">
            <w:pPr>
              <w:widowControl/>
              <w:ind w:rightChars="87" w:right="183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566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31 (66)</w:t>
            </w:r>
          </w:p>
        </w:tc>
        <w:tc>
          <w:tcPr>
            <w:tcW w:w="298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809" w:rsidRPr="002A5669" w:rsidRDefault="00F86809" w:rsidP="00B2727D">
            <w:pPr>
              <w:widowControl/>
              <w:ind w:rightChars="87" w:right="183"/>
              <w:jc w:val="center"/>
              <w:rPr>
                <w:rFonts w:ascii="Times New Roman" w:eastAsia="ＭＳ Ｐゴシック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2A5669">
              <w:rPr>
                <w:rFonts w:ascii="Times New Roman" w:eastAsia="ＭＳ Ｐゴシック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0.627</w:t>
            </w:r>
          </w:p>
        </w:tc>
      </w:tr>
      <w:tr w:rsidR="00F86809" w:rsidRPr="002A5669" w:rsidTr="00C83171">
        <w:trPr>
          <w:gridAfter w:val="1"/>
          <w:wAfter w:w="213" w:type="dxa"/>
          <w:trHeight w:val="285"/>
        </w:trPr>
        <w:tc>
          <w:tcPr>
            <w:tcW w:w="36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809" w:rsidRPr="002A5669" w:rsidRDefault="00F86809" w:rsidP="00B2727D">
            <w:pPr>
              <w:widowControl/>
              <w:ind w:rightChars="87" w:right="183"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566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Cutaneous, n (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809" w:rsidRPr="002A5669" w:rsidRDefault="00F86809" w:rsidP="00B2727D">
            <w:pPr>
              <w:widowControl/>
              <w:ind w:rightChars="87" w:right="183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566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8 (24.2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809" w:rsidRPr="002A5669" w:rsidRDefault="00F86809" w:rsidP="00B2727D">
            <w:pPr>
              <w:widowControl/>
              <w:ind w:rightChars="87" w:right="183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566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2 (4.3)</w:t>
            </w:r>
          </w:p>
        </w:tc>
        <w:tc>
          <w:tcPr>
            <w:tcW w:w="298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809" w:rsidRPr="002A5669" w:rsidRDefault="00F86809" w:rsidP="00B2727D">
            <w:pPr>
              <w:widowControl/>
              <w:ind w:rightChars="87" w:right="183"/>
              <w:jc w:val="center"/>
              <w:rPr>
                <w:rFonts w:ascii="Times New Roman" w:eastAsia="ＭＳ Ｐゴシック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2A5669">
              <w:rPr>
                <w:rFonts w:ascii="Times New Roman" w:eastAsia="ＭＳ Ｐゴシック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0.013*</w:t>
            </w:r>
          </w:p>
        </w:tc>
      </w:tr>
      <w:tr w:rsidR="00F86809" w:rsidRPr="002A5669" w:rsidTr="00C83171">
        <w:trPr>
          <w:gridAfter w:val="1"/>
          <w:wAfter w:w="213" w:type="dxa"/>
          <w:trHeight w:val="285"/>
        </w:trPr>
        <w:tc>
          <w:tcPr>
            <w:tcW w:w="36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809" w:rsidRPr="002A5669" w:rsidRDefault="00F86809" w:rsidP="00B2727D">
            <w:pPr>
              <w:widowControl/>
              <w:ind w:rightChars="87" w:right="183"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566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Mucous membrane, n (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809" w:rsidRPr="002A5669" w:rsidRDefault="00F86809" w:rsidP="00B2727D">
            <w:pPr>
              <w:widowControl/>
              <w:ind w:rightChars="87" w:right="183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566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5 (15.2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809" w:rsidRPr="002A5669" w:rsidRDefault="00F86809" w:rsidP="00B2727D">
            <w:pPr>
              <w:widowControl/>
              <w:ind w:rightChars="87" w:right="183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566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5 (10.6)</w:t>
            </w:r>
          </w:p>
        </w:tc>
        <w:tc>
          <w:tcPr>
            <w:tcW w:w="298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809" w:rsidRPr="002A5669" w:rsidRDefault="00F86809" w:rsidP="00B2727D">
            <w:pPr>
              <w:widowControl/>
              <w:ind w:rightChars="87" w:right="183"/>
              <w:jc w:val="center"/>
              <w:rPr>
                <w:rFonts w:ascii="Times New Roman" w:eastAsia="ＭＳ Ｐゴシック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2A5669">
              <w:rPr>
                <w:rFonts w:ascii="Times New Roman" w:eastAsia="ＭＳ Ｐゴシック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0.733</w:t>
            </w:r>
          </w:p>
        </w:tc>
      </w:tr>
      <w:tr w:rsidR="00F86809" w:rsidRPr="002A5669" w:rsidTr="00C83171">
        <w:trPr>
          <w:gridAfter w:val="1"/>
          <w:wAfter w:w="213" w:type="dxa"/>
          <w:trHeight w:val="285"/>
        </w:trPr>
        <w:tc>
          <w:tcPr>
            <w:tcW w:w="36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809" w:rsidRPr="002A5669" w:rsidRDefault="00F86809" w:rsidP="00B2727D">
            <w:pPr>
              <w:widowControl/>
              <w:ind w:rightChars="87" w:right="183"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566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Ear, nose, throat, n (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809" w:rsidRPr="002A5669" w:rsidRDefault="00F86809" w:rsidP="00B2727D">
            <w:pPr>
              <w:widowControl/>
              <w:ind w:rightChars="87" w:right="183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566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9 (27.3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809" w:rsidRPr="002A5669" w:rsidRDefault="00F86809" w:rsidP="00B2727D">
            <w:pPr>
              <w:widowControl/>
              <w:ind w:rightChars="87" w:right="183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566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3 (27.7)</w:t>
            </w:r>
          </w:p>
        </w:tc>
        <w:tc>
          <w:tcPr>
            <w:tcW w:w="298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809" w:rsidRPr="002A5669" w:rsidRDefault="00F86809" w:rsidP="00B2727D">
            <w:pPr>
              <w:widowControl/>
              <w:ind w:rightChars="87" w:right="183"/>
              <w:jc w:val="center"/>
              <w:rPr>
                <w:rFonts w:ascii="Times New Roman" w:eastAsia="ＭＳ Ｐゴシック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2A5669">
              <w:rPr>
                <w:rFonts w:ascii="Times New Roman" w:eastAsia="ＭＳ Ｐゴシック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1.000</w:t>
            </w:r>
          </w:p>
        </w:tc>
      </w:tr>
      <w:tr w:rsidR="00F86809" w:rsidRPr="002A5669" w:rsidTr="00C83171">
        <w:trPr>
          <w:gridAfter w:val="1"/>
          <w:wAfter w:w="213" w:type="dxa"/>
          <w:trHeight w:val="285"/>
        </w:trPr>
        <w:tc>
          <w:tcPr>
            <w:tcW w:w="36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809" w:rsidRPr="002A5669" w:rsidRDefault="00F86809" w:rsidP="00B2727D">
            <w:pPr>
              <w:widowControl/>
              <w:ind w:rightChars="87" w:right="183"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566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Chest, n (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809" w:rsidRPr="002A5669" w:rsidRDefault="00F86809" w:rsidP="00B2727D">
            <w:pPr>
              <w:widowControl/>
              <w:ind w:rightChars="87" w:right="183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566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3 (39.4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809" w:rsidRPr="002A5669" w:rsidRDefault="00F86809" w:rsidP="00B2727D">
            <w:pPr>
              <w:widowControl/>
              <w:ind w:rightChars="87" w:right="183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566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0 (21.3)</w:t>
            </w:r>
          </w:p>
        </w:tc>
        <w:tc>
          <w:tcPr>
            <w:tcW w:w="298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809" w:rsidRPr="002A5669" w:rsidRDefault="00F86809" w:rsidP="00B2727D">
            <w:pPr>
              <w:widowControl/>
              <w:ind w:rightChars="87" w:right="183"/>
              <w:jc w:val="center"/>
              <w:rPr>
                <w:rFonts w:ascii="Times New Roman" w:eastAsia="ＭＳ Ｐゴシック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2A5669">
              <w:rPr>
                <w:rFonts w:ascii="Times New Roman" w:eastAsia="ＭＳ Ｐゴシック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0.087</w:t>
            </w:r>
          </w:p>
        </w:tc>
      </w:tr>
      <w:tr w:rsidR="00F86809" w:rsidRPr="002A5669" w:rsidTr="00C83171">
        <w:trPr>
          <w:gridAfter w:val="1"/>
          <w:wAfter w:w="213" w:type="dxa"/>
          <w:trHeight w:val="285"/>
        </w:trPr>
        <w:tc>
          <w:tcPr>
            <w:tcW w:w="36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809" w:rsidRPr="002A5669" w:rsidRDefault="00F86809" w:rsidP="00B2727D">
            <w:pPr>
              <w:widowControl/>
              <w:ind w:rightChars="87" w:right="183"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566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Alveolar hemorrhage, n (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809" w:rsidRPr="002A5669" w:rsidRDefault="00F86809" w:rsidP="00B2727D">
            <w:pPr>
              <w:widowControl/>
              <w:ind w:rightChars="87" w:right="183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566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4 (12.1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809" w:rsidRPr="002A5669" w:rsidRDefault="00F86809" w:rsidP="00B2727D">
            <w:pPr>
              <w:widowControl/>
              <w:ind w:rightChars="87" w:right="183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566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7 (14.9)</w:t>
            </w:r>
          </w:p>
        </w:tc>
        <w:tc>
          <w:tcPr>
            <w:tcW w:w="298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809" w:rsidRPr="002A5669" w:rsidRDefault="00F86809" w:rsidP="00B2727D">
            <w:pPr>
              <w:widowControl/>
              <w:ind w:rightChars="87" w:right="183"/>
              <w:jc w:val="center"/>
              <w:rPr>
                <w:rFonts w:ascii="Times New Roman" w:eastAsia="ＭＳ Ｐゴシック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2A5669">
              <w:rPr>
                <w:rFonts w:ascii="Times New Roman" w:eastAsia="ＭＳ Ｐゴシック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1.000</w:t>
            </w:r>
          </w:p>
        </w:tc>
      </w:tr>
      <w:tr w:rsidR="00F86809" w:rsidRPr="002A5669" w:rsidTr="00C83171">
        <w:trPr>
          <w:gridAfter w:val="1"/>
          <w:wAfter w:w="213" w:type="dxa"/>
          <w:trHeight w:val="285"/>
        </w:trPr>
        <w:tc>
          <w:tcPr>
            <w:tcW w:w="36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809" w:rsidRPr="002A5669" w:rsidRDefault="00F86809" w:rsidP="00B2727D">
            <w:pPr>
              <w:widowControl/>
              <w:ind w:rightChars="87" w:right="183"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566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Cardiovascular, n (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809" w:rsidRPr="002A5669" w:rsidRDefault="00F86809" w:rsidP="00B2727D">
            <w:pPr>
              <w:widowControl/>
              <w:ind w:rightChars="87" w:right="183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566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2 (6.1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809" w:rsidRPr="002A5669" w:rsidRDefault="00F86809" w:rsidP="00B2727D">
            <w:pPr>
              <w:widowControl/>
              <w:ind w:rightChars="87" w:right="183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566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 (2.1)</w:t>
            </w:r>
          </w:p>
        </w:tc>
        <w:tc>
          <w:tcPr>
            <w:tcW w:w="298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809" w:rsidRPr="002A5669" w:rsidRDefault="00F86809" w:rsidP="00B2727D">
            <w:pPr>
              <w:widowControl/>
              <w:ind w:rightChars="87" w:right="183"/>
              <w:jc w:val="center"/>
              <w:rPr>
                <w:rFonts w:ascii="Times New Roman" w:eastAsia="ＭＳ Ｐゴシック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2A5669">
              <w:rPr>
                <w:rFonts w:ascii="Times New Roman" w:eastAsia="ＭＳ Ｐゴシック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0.566</w:t>
            </w:r>
          </w:p>
        </w:tc>
      </w:tr>
      <w:tr w:rsidR="00F86809" w:rsidRPr="002A5669" w:rsidTr="00C83171">
        <w:trPr>
          <w:gridAfter w:val="1"/>
          <w:wAfter w:w="213" w:type="dxa"/>
          <w:trHeight w:val="285"/>
        </w:trPr>
        <w:tc>
          <w:tcPr>
            <w:tcW w:w="36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809" w:rsidRPr="002A5669" w:rsidRDefault="00F86809" w:rsidP="00B2727D">
            <w:pPr>
              <w:widowControl/>
              <w:ind w:rightChars="87" w:right="183"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566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Abdominal, n (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809" w:rsidRPr="002A5669" w:rsidRDefault="00F86809" w:rsidP="00B2727D">
            <w:pPr>
              <w:widowControl/>
              <w:ind w:rightChars="87" w:right="183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566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 (3.0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809" w:rsidRPr="002A5669" w:rsidRDefault="00F86809" w:rsidP="00B2727D">
            <w:pPr>
              <w:widowControl/>
              <w:ind w:rightChars="87" w:right="183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566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0 (0)</w:t>
            </w:r>
          </w:p>
        </w:tc>
        <w:tc>
          <w:tcPr>
            <w:tcW w:w="298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809" w:rsidRPr="002A5669" w:rsidRDefault="00F86809" w:rsidP="00B2727D">
            <w:pPr>
              <w:widowControl/>
              <w:ind w:rightChars="87" w:right="183"/>
              <w:jc w:val="center"/>
              <w:rPr>
                <w:rFonts w:ascii="Times New Roman" w:eastAsia="ＭＳ Ｐゴシック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2A5669">
              <w:rPr>
                <w:rFonts w:ascii="Times New Roman" w:eastAsia="ＭＳ Ｐゴシック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0.413</w:t>
            </w:r>
          </w:p>
        </w:tc>
      </w:tr>
      <w:tr w:rsidR="00F86809" w:rsidRPr="002A5669" w:rsidTr="00C83171">
        <w:trPr>
          <w:gridAfter w:val="1"/>
          <w:wAfter w:w="213" w:type="dxa"/>
          <w:trHeight w:val="285"/>
        </w:trPr>
        <w:tc>
          <w:tcPr>
            <w:tcW w:w="36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809" w:rsidRPr="002A5669" w:rsidRDefault="00F86809" w:rsidP="00B2727D">
            <w:pPr>
              <w:widowControl/>
              <w:ind w:rightChars="87" w:right="183"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566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Renal, n (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809" w:rsidRPr="002A5669" w:rsidRDefault="00F86809" w:rsidP="00B2727D">
            <w:pPr>
              <w:widowControl/>
              <w:ind w:rightChars="87" w:right="183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566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29 (87.9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809" w:rsidRPr="002A5669" w:rsidRDefault="00F86809" w:rsidP="00B2727D">
            <w:pPr>
              <w:widowControl/>
              <w:ind w:rightChars="87" w:right="183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566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29 (61.7)</w:t>
            </w:r>
          </w:p>
        </w:tc>
        <w:tc>
          <w:tcPr>
            <w:tcW w:w="298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809" w:rsidRPr="002A5669" w:rsidRDefault="00F86809" w:rsidP="00B2727D">
            <w:pPr>
              <w:widowControl/>
              <w:ind w:rightChars="87" w:right="183"/>
              <w:jc w:val="center"/>
              <w:rPr>
                <w:rFonts w:ascii="Times New Roman" w:eastAsia="ＭＳ Ｐゴシック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2A5669">
              <w:rPr>
                <w:rFonts w:ascii="Times New Roman" w:eastAsia="ＭＳ Ｐゴシック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0.012*</w:t>
            </w:r>
          </w:p>
        </w:tc>
      </w:tr>
      <w:tr w:rsidR="00F86809" w:rsidRPr="002A5669" w:rsidTr="00C83171">
        <w:trPr>
          <w:gridAfter w:val="1"/>
          <w:wAfter w:w="213" w:type="dxa"/>
          <w:trHeight w:val="285"/>
        </w:trPr>
        <w:tc>
          <w:tcPr>
            <w:tcW w:w="36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809" w:rsidRPr="002A5669" w:rsidRDefault="00F86809" w:rsidP="00B2727D">
            <w:pPr>
              <w:widowControl/>
              <w:ind w:rightChars="87" w:right="183"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566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Nervous system, n (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809" w:rsidRPr="002A5669" w:rsidRDefault="00F86809" w:rsidP="00B2727D">
            <w:pPr>
              <w:widowControl/>
              <w:ind w:rightChars="87" w:right="183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566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6 (48.5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809" w:rsidRPr="002A5669" w:rsidRDefault="00F86809" w:rsidP="00B2727D">
            <w:pPr>
              <w:widowControl/>
              <w:ind w:rightChars="87" w:right="183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566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22 (46.8)</w:t>
            </w:r>
          </w:p>
        </w:tc>
        <w:tc>
          <w:tcPr>
            <w:tcW w:w="298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809" w:rsidRPr="002A5669" w:rsidRDefault="00F86809" w:rsidP="00B2727D">
            <w:pPr>
              <w:widowControl/>
              <w:ind w:rightChars="87" w:right="183"/>
              <w:jc w:val="center"/>
              <w:rPr>
                <w:rFonts w:ascii="Times New Roman" w:eastAsia="ＭＳ Ｐゴシック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2A5669">
              <w:rPr>
                <w:rFonts w:ascii="Times New Roman" w:eastAsia="ＭＳ Ｐゴシック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1.000</w:t>
            </w:r>
          </w:p>
        </w:tc>
      </w:tr>
      <w:tr w:rsidR="00F86809" w:rsidRPr="002A5669" w:rsidTr="00C83171">
        <w:trPr>
          <w:gridAfter w:val="1"/>
          <w:wAfter w:w="213" w:type="dxa"/>
          <w:trHeight w:val="285"/>
        </w:trPr>
        <w:tc>
          <w:tcPr>
            <w:tcW w:w="36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809" w:rsidRPr="002A5669" w:rsidRDefault="00F86809" w:rsidP="00B2727D">
            <w:pPr>
              <w:widowControl/>
              <w:ind w:rightChars="87" w:right="18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566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Initial treatment 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809" w:rsidRPr="002A5669" w:rsidRDefault="00F86809" w:rsidP="00B2727D">
            <w:pPr>
              <w:widowControl/>
              <w:ind w:rightChars="87" w:right="183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809" w:rsidRPr="002A5669" w:rsidRDefault="00F86809" w:rsidP="00B2727D">
            <w:pPr>
              <w:widowControl/>
              <w:ind w:rightChars="87" w:right="183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98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809" w:rsidRPr="002A5669" w:rsidRDefault="00F86809" w:rsidP="00B2727D">
            <w:pPr>
              <w:widowControl/>
              <w:ind w:rightChars="87" w:right="183"/>
              <w:jc w:val="center"/>
              <w:rPr>
                <w:rFonts w:ascii="Times New Roman" w:eastAsia="ＭＳ Ｐゴシック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F86809" w:rsidRPr="002A5669" w:rsidTr="00C83171">
        <w:trPr>
          <w:gridAfter w:val="1"/>
          <w:wAfter w:w="213" w:type="dxa"/>
          <w:trHeight w:val="285"/>
        </w:trPr>
        <w:tc>
          <w:tcPr>
            <w:tcW w:w="36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809" w:rsidRPr="002A5669" w:rsidRDefault="00F86809" w:rsidP="00B2727D">
            <w:pPr>
              <w:widowControl/>
              <w:ind w:rightChars="87" w:right="183"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566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PDN (n=80), mg/day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809" w:rsidRPr="002A5669" w:rsidRDefault="00F86809" w:rsidP="00B2727D">
            <w:pPr>
              <w:widowControl/>
              <w:ind w:rightChars="87" w:right="183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566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50 (40-60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809" w:rsidRPr="002A5669" w:rsidRDefault="00F86809" w:rsidP="00B2727D">
            <w:pPr>
              <w:widowControl/>
              <w:ind w:rightChars="87" w:right="183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566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45</w:t>
            </w:r>
            <w:r w:rsidRPr="002A566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（</w:t>
            </w:r>
            <w:r w:rsidRPr="002A566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35-60</w:t>
            </w:r>
            <w:r w:rsidRPr="002A566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298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809" w:rsidRPr="002A5669" w:rsidRDefault="00F86809" w:rsidP="00B2727D">
            <w:pPr>
              <w:widowControl/>
              <w:ind w:rightChars="87" w:right="183"/>
              <w:jc w:val="center"/>
              <w:rPr>
                <w:rFonts w:ascii="Times New Roman" w:eastAsia="ＭＳ Ｐゴシック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2A5669">
              <w:rPr>
                <w:rFonts w:ascii="Times New Roman" w:eastAsia="ＭＳ Ｐゴシック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0.158</w:t>
            </w:r>
          </w:p>
        </w:tc>
      </w:tr>
      <w:tr w:rsidR="00F86809" w:rsidRPr="002A5669" w:rsidTr="00C83171">
        <w:trPr>
          <w:gridAfter w:val="1"/>
          <w:wAfter w:w="213" w:type="dxa"/>
          <w:trHeight w:val="285"/>
        </w:trPr>
        <w:tc>
          <w:tcPr>
            <w:tcW w:w="36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809" w:rsidRPr="002A5669" w:rsidRDefault="00F86809" w:rsidP="00B2727D">
            <w:pPr>
              <w:widowControl/>
              <w:ind w:rightChars="87" w:right="183"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566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MPDN pulse, n (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809" w:rsidRPr="002A5669" w:rsidRDefault="00F86809" w:rsidP="00B2727D">
            <w:pPr>
              <w:widowControl/>
              <w:ind w:rightChars="87" w:right="183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566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  <w:r w:rsidRPr="002A566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（</w:t>
            </w:r>
            <w:r w:rsidRPr="002A566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30.3</w:t>
            </w:r>
            <w:r w:rsidRPr="002A566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809" w:rsidRPr="002A5669" w:rsidRDefault="00F86809" w:rsidP="00B2727D">
            <w:pPr>
              <w:widowControl/>
              <w:ind w:rightChars="87" w:right="183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566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7 (14.9)</w:t>
            </w:r>
          </w:p>
        </w:tc>
        <w:tc>
          <w:tcPr>
            <w:tcW w:w="298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809" w:rsidRPr="002A5669" w:rsidRDefault="00F86809" w:rsidP="00B2727D">
            <w:pPr>
              <w:widowControl/>
              <w:ind w:rightChars="87" w:right="183"/>
              <w:jc w:val="center"/>
              <w:rPr>
                <w:rFonts w:ascii="Times New Roman" w:eastAsia="ＭＳ Ｐゴシック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2A5669">
              <w:rPr>
                <w:rFonts w:ascii="Times New Roman" w:eastAsia="ＭＳ Ｐゴシック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0.164</w:t>
            </w:r>
          </w:p>
        </w:tc>
      </w:tr>
      <w:tr w:rsidR="00F86809" w:rsidRPr="002A5669" w:rsidTr="00C83171">
        <w:trPr>
          <w:gridAfter w:val="1"/>
          <w:wAfter w:w="213" w:type="dxa"/>
          <w:trHeight w:val="285"/>
        </w:trPr>
        <w:tc>
          <w:tcPr>
            <w:tcW w:w="36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809" w:rsidRPr="002A5669" w:rsidRDefault="00F86809" w:rsidP="00B2727D">
            <w:pPr>
              <w:widowControl/>
              <w:ind w:rightChars="87" w:right="18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566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Immunosuppressants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809" w:rsidRPr="002A5669" w:rsidRDefault="00F86809" w:rsidP="00B2727D">
            <w:pPr>
              <w:widowControl/>
              <w:ind w:rightChars="87" w:right="183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809" w:rsidRPr="002A5669" w:rsidRDefault="00F86809" w:rsidP="00B2727D">
            <w:pPr>
              <w:widowControl/>
              <w:ind w:rightChars="87" w:right="183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98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809" w:rsidRPr="002A5669" w:rsidRDefault="00F86809" w:rsidP="00B2727D">
            <w:pPr>
              <w:widowControl/>
              <w:ind w:rightChars="87" w:right="183"/>
              <w:jc w:val="center"/>
              <w:rPr>
                <w:rFonts w:ascii="Times New Roman" w:eastAsia="ＭＳ Ｐゴシック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F86809" w:rsidRPr="002A5669" w:rsidTr="00C83171">
        <w:trPr>
          <w:gridAfter w:val="1"/>
          <w:wAfter w:w="213" w:type="dxa"/>
          <w:trHeight w:val="285"/>
        </w:trPr>
        <w:tc>
          <w:tcPr>
            <w:tcW w:w="36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809" w:rsidRPr="002A5669" w:rsidRDefault="00F86809" w:rsidP="00B2727D">
            <w:pPr>
              <w:widowControl/>
              <w:ind w:rightChars="87" w:right="183"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566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IVCY, n (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809" w:rsidRPr="002A5669" w:rsidRDefault="00F86809" w:rsidP="00B2727D">
            <w:pPr>
              <w:widowControl/>
              <w:ind w:rightChars="87" w:right="183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566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5</w:t>
            </w:r>
            <w:r w:rsidRPr="002A566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（</w:t>
            </w:r>
            <w:r w:rsidRPr="002A566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45.5</w:t>
            </w:r>
            <w:r w:rsidRPr="002A566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809" w:rsidRPr="002A5669" w:rsidRDefault="00F86809" w:rsidP="00B2727D">
            <w:pPr>
              <w:widowControl/>
              <w:ind w:rightChars="87" w:right="183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566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5 (31.9)</w:t>
            </w:r>
          </w:p>
        </w:tc>
        <w:tc>
          <w:tcPr>
            <w:tcW w:w="298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809" w:rsidRPr="002A5669" w:rsidRDefault="00F86809" w:rsidP="00B2727D">
            <w:pPr>
              <w:widowControl/>
              <w:ind w:rightChars="87" w:right="183"/>
              <w:jc w:val="center"/>
              <w:rPr>
                <w:rFonts w:ascii="Times New Roman" w:eastAsia="ＭＳ Ｐゴシック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2A5669">
              <w:rPr>
                <w:rFonts w:ascii="Times New Roman" w:eastAsia="ＭＳ Ｐゴシック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0.247</w:t>
            </w:r>
          </w:p>
        </w:tc>
      </w:tr>
      <w:tr w:rsidR="00F86809" w:rsidRPr="002A5669" w:rsidTr="00C83171">
        <w:trPr>
          <w:gridAfter w:val="1"/>
          <w:wAfter w:w="213" w:type="dxa"/>
          <w:trHeight w:val="285"/>
        </w:trPr>
        <w:tc>
          <w:tcPr>
            <w:tcW w:w="36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809" w:rsidRPr="002A5669" w:rsidRDefault="00F86809" w:rsidP="00B2727D">
            <w:pPr>
              <w:widowControl/>
              <w:ind w:rightChars="87" w:right="183"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566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Total IVCY dose (g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809" w:rsidRPr="002A5669" w:rsidRDefault="00F86809" w:rsidP="00B2727D">
            <w:pPr>
              <w:widowControl/>
              <w:ind w:rightChars="87" w:right="183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566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0.6 (0.2-1.6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809" w:rsidRPr="002A5669" w:rsidRDefault="00F86809" w:rsidP="00B2727D">
            <w:pPr>
              <w:widowControl/>
              <w:ind w:rightChars="87" w:right="183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566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.5 (0.9-2.4)</w:t>
            </w:r>
          </w:p>
        </w:tc>
        <w:tc>
          <w:tcPr>
            <w:tcW w:w="298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809" w:rsidRPr="002A5669" w:rsidRDefault="00F86809" w:rsidP="00B2727D">
            <w:pPr>
              <w:widowControl/>
              <w:ind w:rightChars="87" w:right="183"/>
              <w:jc w:val="center"/>
              <w:rPr>
                <w:rFonts w:ascii="Times New Roman" w:eastAsia="ＭＳ Ｐゴシック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2A5669">
              <w:rPr>
                <w:rFonts w:ascii="Times New Roman" w:eastAsia="ＭＳ Ｐゴシック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0.013*</w:t>
            </w:r>
          </w:p>
        </w:tc>
      </w:tr>
      <w:tr w:rsidR="00F86809" w:rsidRPr="002A5669" w:rsidTr="00C83171">
        <w:trPr>
          <w:gridAfter w:val="1"/>
          <w:wAfter w:w="213" w:type="dxa"/>
          <w:trHeight w:val="285"/>
        </w:trPr>
        <w:tc>
          <w:tcPr>
            <w:tcW w:w="36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809" w:rsidRPr="002A5669" w:rsidRDefault="00F86809" w:rsidP="00B2727D">
            <w:pPr>
              <w:widowControl/>
              <w:ind w:rightChars="87" w:right="183"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566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RTX, n (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809" w:rsidRPr="002A5669" w:rsidRDefault="00F86809" w:rsidP="00B2727D">
            <w:pPr>
              <w:widowControl/>
              <w:ind w:rightChars="87" w:right="183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566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5 (15.2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809" w:rsidRPr="002A5669" w:rsidRDefault="00F86809" w:rsidP="00B2727D">
            <w:pPr>
              <w:widowControl/>
              <w:ind w:rightChars="87" w:right="183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566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4 (8.5)</w:t>
            </w:r>
          </w:p>
        </w:tc>
        <w:tc>
          <w:tcPr>
            <w:tcW w:w="298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809" w:rsidRPr="002A5669" w:rsidRDefault="00F86809" w:rsidP="00B2727D">
            <w:pPr>
              <w:widowControl/>
              <w:ind w:rightChars="87" w:right="183"/>
              <w:jc w:val="center"/>
              <w:rPr>
                <w:rFonts w:ascii="Times New Roman" w:eastAsia="ＭＳ Ｐゴシック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2A5669">
              <w:rPr>
                <w:rFonts w:ascii="Times New Roman" w:eastAsia="ＭＳ Ｐゴシック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0.477</w:t>
            </w:r>
          </w:p>
        </w:tc>
      </w:tr>
      <w:tr w:rsidR="00F86809" w:rsidRPr="002A5669" w:rsidTr="00C83171">
        <w:trPr>
          <w:gridAfter w:val="1"/>
          <w:wAfter w:w="213" w:type="dxa"/>
          <w:trHeight w:val="285"/>
        </w:trPr>
        <w:tc>
          <w:tcPr>
            <w:tcW w:w="36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809" w:rsidRPr="002A5669" w:rsidRDefault="00F86809" w:rsidP="00B2727D">
            <w:pPr>
              <w:widowControl/>
              <w:ind w:rightChars="87" w:right="183"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566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IVIG, n (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809" w:rsidRPr="002A5669" w:rsidRDefault="00F86809" w:rsidP="00B2727D">
            <w:pPr>
              <w:widowControl/>
              <w:ind w:rightChars="87" w:right="183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566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3 (9</w:t>
            </w:r>
            <w:r w:rsidR="002D1A4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.1</w:t>
            </w:r>
            <w:r w:rsidRPr="002A566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809" w:rsidRPr="002A5669" w:rsidRDefault="00F86809" w:rsidP="00B2727D">
            <w:pPr>
              <w:widowControl/>
              <w:ind w:rightChars="87" w:right="183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566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0 (0)</w:t>
            </w:r>
          </w:p>
        </w:tc>
        <w:tc>
          <w:tcPr>
            <w:tcW w:w="298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809" w:rsidRPr="002A5669" w:rsidRDefault="00F86809" w:rsidP="00B2727D">
            <w:pPr>
              <w:widowControl/>
              <w:ind w:rightChars="87" w:right="183"/>
              <w:jc w:val="center"/>
              <w:rPr>
                <w:rFonts w:ascii="Times New Roman" w:eastAsia="ＭＳ Ｐゴシック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2A5669">
              <w:rPr>
                <w:rFonts w:ascii="Times New Roman" w:eastAsia="ＭＳ Ｐゴシック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0.066</w:t>
            </w:r>
          </w:p>
        </w:tc>
      </w:tr>
      <w:tr w:rsidR="00F86809" w:rsidRPr="002A5669" w:rsidTr="00C83171">
        <w:trPr>
          <w:gridAfter w:val="1"/>
          <w:wAfter w:w="213" w:type="dxa"/>
          <w:trHeight w:val="285"/>
        </w:trPr>
        <w:tc>
          <w:tcPr>
            <w:tcW w:w="36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809" w:rsidRPr="002A5669" w:rsidRDefault="00F86809" w:rsidP="00B2727D">
            <w:pPr>
              <w:widowControl/>
              <w:ind w:rightChars="87" w:right="183"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566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AZA/MTX/MMF/TAC/MZB, n (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D17" w:rsidRPr="00012ACB" w:rsidRDefault="006D0D17" w:rsidP="00B2727D">
            <w:pPr>
              <w:widowControl/>
              <w:ind w:rightChars="87" w:right="183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12AC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21(</w:t>
            </w:r>
            <w:r w:rsidR="005A00E5" w:rsidRPr="00012AC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63.6</w:t>
            </w:r>
            <w:r w:rsidRPr="00012AC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  <w:r w:rsidR="005A00E5" w:rsidRPr="00012AC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/</w:t>
            </w:r>
            <w:r w:rsidRPr="00012AC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2(</w:t>
            </w:r>
            <w:r w:rsidR="005A00E5" w:rsidRPr="00012AC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6.1</w:t>
            </w:r>
            <w:r w:rsidRPr="00012AC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  <w:r w:rsidR="005A00E5" w:rsidRPr="00012AC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/</w:t>
            </w:r>
            <w:r w:rsidRPr="00012AC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(</w:t>
            </w:r>
            <w:r w:rsidR="005A00E5" w:rsidRPr="00012AC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3.0</w:t>
            </w:r>
            <w:r w:rsidRPr="00012AC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  <w:p w:rsidR="00F86809" w:rsidRPr="00012ACB" w:rsidRDefault="005A00E5" w:rsidP="00B2727D">
            <w:pPr>
              <w:widowControl/>
              <w:ind w:rightChars="87" w:right="183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12AC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/</w:t>
            </w:r>
            <w:r w:rsidR="006D0D17" w:rsidRPr="00012AC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(</w:t>
            </w:r>
            <w:r w:rsidRPr="00012AC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3.0</w:t>
            </w:r>
            <w:r w:rsidR="006D0D17" w:rsidRPr="00012AC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  <w:r w:rsidRPr="00012AC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/</w:t>
            </w:r>
            <w:r w:rsidR="006D0D17" w:rsidRPr="00012AC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2(</w:t>
            </w:r>
            <w:r w:rsidRPr="00012AC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6.1</w:t>
            </w:r>
            <w:r w:rsidR="006D0D17" w:rsidRPr="00012AC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D17" w:rsidRPr="00012ACB" w:rsidRDefault="006D0D17" w:rsidP="00B2727D">
            <w:pPr>
              <w:widowControl/>
              <w:ind w:rightChars="87" w:right="183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12AC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35(</w:t>
            </w:r>
            <w:r w:rsidR="005A00E5" w:rsidRPr="00012AC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74.5</w:t>
            </w:r>
            <w:r w:rsidRPr="00012AC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  <w:r w:rsidR="005A00E5" w:rsidRPr="00012AC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/</w:t>
            </w:r>
            <w:r w:rsidRPr="00012AC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(</w:t>
            </w:r>
            <w:r w:rsidR="005A00E5" w:rsidRPr="00012AC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2.1</w:t>
            </w:r>
            <w:r w:rsidRPr="00012AC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  <w:r w:rsidR="005A00E5" w:rsidRPr="00012AC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/</w:t>
            </w:r>
            <w:r w:rsidRPr="00012AC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(</w:t>
            </w:r>
            <w:r w:rsidR="005A00E5" w:rsidRPr="00012AC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2.1</w:t>
            </w:r>
            <w:r w:rsidRPr="00012AC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  <w:p w:rsidR="00F86809" w:rsidRPr="00012ACB" w:rsidRDefault="005A00E5" w:rsidP="00B2727D">
            <w:pPr>
              <w:widowControl/>
              <w:ind w:rightChars="87" w:right="183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12AC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/</w:t>
            </w:r>
            <w:r w:rsidR="006D0D17" w:rsidRPr="00012AC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4(</w:t>
            </w:r>
            <w:r w:rsidRPr="00012AC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8.5</w:t>
            </w:r>
            <w:r w:rsidR="006D0D17" w:rsidRPr="00012AC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  <w:r w:rsidRPr="00012AC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/</w:t>
            </w:r>
            <w:r w:rsidR="006D0D17" w:rsidRPr="00012AC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2(</w:t>
            </w:r>
            <w:r w:rsidRPr="00012AC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4.3</w:t>
            </w:r>
            <w:r w:rsidR="006D0D17" w:rsidRPr="00012AC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98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809" w:rsidRPr="002A5669" w:rsidRDefault="00F86809" w:rsidP="00B2727D">
            <w:pPr>
              <w:widowControl/>
              <w:ind w:rightChars="189" w:right="397"/>
              <w:jc w:val="center"/>
              <w:rPr>
                <w:rFonts w:ascii="Times New Roman" w:eastAsia="ＭＳ Ｐゴシック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2A5669">
              <w:rPr>
                <w:rFonts w:ascii="Times New Roman" w:eastAsia="ＭＳ Ｐゴシック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0.33/0.566/1.00/0.394/1.00</w:t>
            </w:r>
            <w:bookmarkStart w:id="0" w:name="_GoBack"/>
            <w:bookmarkEnd w:id="0"/>
            <w:r w:rsidRPr="002A5669">
              <w:rPr>
                <w:rFonts w:ascii="Times New Roman" w:eastAsia="ＭＳ Ｐゴシック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F86809" w:rsidRPr="002A5669" w:rsidTr="00C83171">
        <w:trPr>
          <w:gridAfter w:val="1"/>
          <w:wAfter w:w="213" w:type="dxa"/>
          <w:trHeight w:val="285"/>
        </w:trPr>
        <w:tc>
          <w:tcPr>
            <w:tcW w:w="36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809" w:rsidRPr="002A5669" w:rsidRDefault="00F86809" w:rsidP="00B2727D">
            <w:pPr>
              <w:widowControl/>
              <w:ind w:rightChars="87" w:right="18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566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Apheresis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809" w:rsidRPr="002A5669" w:rsidRDefault="00F86809" w:rsidP="00B2727D">
            <w:pPr>
              <w:widowControl/>
              <w:ind w:rightChars="87" w:right="183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809" w:rsidRPr="002A5669" w:rsidRDefault="00F86809" w:rsidP="00B2727D">
            <w:pPr>
              <w:widowControl/>
              <w:ind w:rightChars="87" w:right="183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98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809" w:rsidRPr="002A5669" w:rsidRDefault="00F86809" w:rsidP="00B2727D">
            <w:pPr>
              <w:widowControl/>
              <w:ind w:rightChars="87" w:right="183"/>
              <w:jc w:val="center"/>
              <w:rPr>
                <w:rFonts w:ascii="Times New Roman" w:eastAsia="ＭＳ Ｐゴシック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F86809" w:rsidRPr="002A5669" w:rsidTr="00C83171">
        <w:trPr>
          <w:gridAfter w:val="1"/>
          <w:wAfter w:w="213" w:type="dxa"/>
          <w:trHeight w:val="285"/>
        </w:trPr>
        <w:tc>
          <w:tcPr>
            <w:tcW w:w="36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809" w:rsidRPr="002A5669" w:rsidRDefault="00F86809" w:rsidP="00B2727D">
            <w:pPr>
              <w:widowControl/>
              <w:ind w:rightChars="87" w:right="183" w:firstLineChars="50" w:firstLine="10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566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Plasma exchange, n 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809" w:rsidRPr="002A5669" w:rsidRDefault="00F86809" w:rsidP="00B2727D">
            <w:pPr>
              <w:widowControl/>
              <w:ind w:rightChars="87" w:right="183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566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4 (12.1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809" w:rsidRPr="002A5669" w:rsidRDefault="00F86809" w:rsidP="00B2727D">
            <w:pPr>
              <w:widowControl/>
              <w:ind w:rightChars="87" w:right="183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566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3 (6.4)</w:t>
            </w:r>
          </w:p>
        </w:tc>
        <w:tc>
          <w:tcPr>
            <w:tcW w:w="29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809" w:rsidRPr="002A5669" w:rsidRDefault="00F86809" w:rsidP="00B2727D">
            <w:pPr>
              <w:widowControl/>
              <w:ind w:rightChars="87" w:right="183"/>
              <w:jc w:val="center"/>
              <w:rPr>
                <w:rFonts w:ascii="Times New Roman" w:eastAsia="ＭＳ Ｐゴシック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2A5669">
              <w:rPr>
                <w:rFonts w:ascii="Times New Roman" w:eastAsia="ＭＳ Ｐゴシック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0.439</w:t>
            </w:r>
          </w:p>
        </w:tc>
      </w:tr>
    </w:tbl>
    <w:p w:rsidR="00F86809" w:rsidRPr="002A5669" w:rsidRDefault="00F86809" w:rsidP="00F86809">
      <w:pPr>
        <w:autoSpaceDE w:val="0"/>
        <w:autoSpaceDN w:val="0"/>
        <w:adjustRightInd w:val="0"/>
        <w:ind w:rightChars="-81" w:right="-17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2A5669">
        <w:rPr>
          <w:rFonts w:ascii="Times New Roman" w:hAnsi="Times New Roman" w:cs="Times New Roman"/>
          <w:kern w:val="0"/>
          <w:sz w:val="20"/>
          <w:szCs w:val="20"/>
        </w:rPr>
        <w:t xml:space="preserve">The laboratory markers are presented as the median (interquartile range). The P-values were estimated using Fisher’s exact test or Wilcoxon rank sum test. *P </w:t>
      </w:r>
      <w:r w:rsidRPr="002A5669">
        <w:rPr>
          <w:rFonts w:ascii="Times New Roman" w:eastAsia="AdvMT_MI" w:hAnsi="Times New Roman" w:cs="Times New Roman"/>
          <w:kern w:val="0"/>
          <w:sz w:val="20"/>
          <w:szCs w:val="20"/>
        </w:rPr>
        <w:t xml:space="preserve">&lt; </w:t>
      </w:r>
      <w:r w:rsidRPr="002A5669">
        <w:rPr>
          <w:rFonts w:ascii="Times New Roman" w:hAnsi="Times New Roman" w:cs="Times New Roman"/>
          <w:kern w:val="0"/>
          <w:sz w:val="20"/>
          <w:szCs w:val="20"/>
        </w:rPr>
        <w:t xml:space="preserve">0.05. MPA: </w:t>
      </w:r>
      <w:r w:rsidRPr="002A5669">
        <w:rPr>
          <w:rFonts w:ascii="Times New Roman" w:eastAsia="ＭＳ Ｐゴシック" w:hAnsi="Times New Roman" w:cs="Times New Roman"/>
          <w:color w:val="000000"/>
          <w:kern w:val="0"/>
          <w:sz w:val="20"/>
          <w:szCs w:val="20"/>
        </w:rPr>
        <w:t>microscopic polyangiitis;</w:t>
      </w:r>
      <w:r w:rsidR="00572D01" w:rsidRPr="00572D01">
        <w:rPr>
          <w:rFonts w:ascii="Times New Roman" w:eastAsia="ＭＳ Ｐゴシック" w:hAnsi="Times New Roman" w:cs="Times New Roman"/>
          <w:color w:val="000000"/>
          <w:kern w:val="0"/>
          <w:sz w:val="20"/>
          <w:szCs w:val="20"/>
        </w:rPr>
        <w:t xml:space="preserve"> </w:t>
      </w:r>
      <w:r w:rsidR="00572D01">
        <w:rPr>
          <w:rFonts w:ascii="Times New Roman" w:eastAsia="ＭＳ Ｐゴシック" w:hAnsi="Times New Roman" w:cs="Times New Roman" w:hint="eastAsia"/>
          <w:color w:val="000000"/>
          <w:kern w:val="0"/>
          <w:sz w:val="20"/>
          <w:szCs w:val="20"/>
        </w:rPr>
        <w:t xml:space="preserve">ILD: </w:t>
      </w:r>
      <w:r w:rsidR="00572D01" w:rsidRPr="002A5669">
        <w:rPr>
          <w:rFonts w:ascii="Times New Roman" w:eastAsia="ＭＳ Ｐゴシック" w:hAnsi="Times New Roman" w:cs="Times New Roman"/>
          <w:color w:val="000000"/>
          <w:kern w:val="0"/>
          <w:sz w:val="20"/>
          <w:szCs w:val="20"/>
        </w:rPr>
        <w:t>interstitial lung disease</w:t>
      </w:r>
      <w:r w:rsidR="00572D01">
        <w:rPr>
          <w:rFonts w:ascii="Times New Roman" w:eastAsia="ＭＳ Ｐゴシック" w:hAnsi="Times New Roman" w:cs="Times New Roman" w:hint="eastAsia"/>
          <w:color w:val="000000"/>
          <w:kern w:val="0"/>
          <w:sz w:val="20"/>
          <w:szCs w:val="20"/>
        </w:rPr>
        <w:t xml:space="preserve">; </w:t>
      </w:r>
      <w:r w:rsidRPr="002A5669"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</w:rPr>
        <w:t>PDN:</w:t>
      </w:r>
      <w:r w:rsidRPr="002A5669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prednisolone</w:t>
      </w:r>
      <w:r w:rsidRPr="002A5669"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</w:rPr>
        <w:t xml:space="preserve">; MPDN: </w:t>
      </w:r>
      <w:r w:rsidRPr="002A5669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methylprednisolone; </w:t>
      </w:r>
      <w:r w:rsidRPr="002A5669"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</w:rPr>
        <w:t xml:space="preserve">IVCY: intravenous cyclophosphamide; RTX: </w:t>
      </w:r>
      <w:r w:rsidRPr="002A5669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rituximab; </w:t>
      </w:r>
      <w:r w:rsidRPr="002A5669"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</w:rPr>
        <w:t>IVIG: intravenous immunoglobulin; AZA: azathioprine; MTX: methotrexate; MMF: mycophenolate mofetil; TAC: tacrolimus; MZB: mizoribine.</w:t>
      </w:r>
    </w:p>
    <w:p w:rsidR="00F86809" w:rsidRPr="002A5669" w:rsidRDefault="00F86809" w:rsidP="00F86809">
      <w:pPr>
        <w:ind w:rightChars="1380" w:right="2898"/>
        <w:rPr>
          <w:sz w:val="22"/>
        </w:rPr>
      </w:pPr>
    </w:p>
    <w:p w:rsidR="00B812AE" w:rsidRDefault="00B812AE"/>
    <w:p w:rsidR="007F14F7" w:rsidRDefault="007F14F7"/>
    <w:p w:rsidR="007F14F7" w:rsidRDefault="007F14F7"/>
    <w:p w:rsidR="005F1574" w:rsidRDefault="005F1574" w:rsidP="007F14F7">
      <w:pPr>
        <w:widowControl/>
        <w:spacing w:line="480" w:lineRule="auto"/>
        <w:jc w:val="left"/>
        <w:rPr>
          <w:rFonts w:ascii="Times New Roman" w:eastAsia="ＭＳ ゴシック" w:hAnsi="Times New Roman"/>
          <w:kern w:val="24"/>
        </w:rPr>
      </w:pPr>
    </w:p>
    <w:p w:rsidR="005F1574" w:rsidRDefault="005F1574" w:rsidP="007F14F7">
      <w:pPr>
        <w:widowControl/>
        <w:spacing w:line="480" w:lineRule="auto"/>
        <w:jc w:val="left"/>
        <w:rPr>
          <w:rFonts w:ascii="Times New Roman" w:eastAsia="ＭＳ ゴシック" w:hAnsi="Times New Roman"/>
          <w:kern w:val="24"/>
        </w:rPr>
      </w:pPr>
    </w:p>
    <w:p w:rsidR="007F14F7" w:rsidRPr="00BC39BE" w:rsidRDefault="007F14F7" w:rsidP="007F14F7">
      <w:pPr>
        <w:widowControl/>
        <w:spacing w:line="480" w:lineRule="auto"/>
        <w:jc w:val="left"/>
        <w:rPr>
          <w:rFonts w:ascii="Times New Roman" w:eastAsia="ＭＳ ゴシック" w:hAnsi="Times New Roman"/>
          <w:kern w:val="24"/>
        </w:rPr>
      </w:pPr>
      <w:r w:rsidRPr="00BC39BE">
        <w:rPr>
          <w:rFonts w:ascii="Times New Roman" w:eastAsia="ＭＳ ゴシック" w:hAnsi="Times New Roman" w:hint="eastAsia"/>
          <w:kern w:val="24"/>
        </w:rPr>
        <w:lastRenderedPageBreak/>
        <w:t>This supplement contains:</w:t>
      </w:r>
    </w:p>
    <w:p w:rsidR="007F14F7" w:rsidRPr="00BC39BE" w:rsidRDefault="007F14F7" w:rsidP="007F14F7">
      <w:pPr>
        <w:widowControl/>
        <w:spacing w:line="480" w:lineRule="auto"/>
        <w:jc w:val="left"/>
        <w:rPr>
          <w:rFonts w:ascii="Times New Roman" w:eastAsia="ＭＳ ゴシック" w:hAnsi="Times New Roman"/>
          <w:kern w:val="24"/>
        </w:rPr>
      </w:pPr>
      <w:r w:rsidRPr="00BC39BE">
        <w:rPr>
          <w:rFonts w:ascii="Times New Roman" w:eastAsia="ＭＳ ゴシック" w:hAnsi="Times New Roman"/>
          <w:kern w:val="24"/>
        </w:rPr>
        <w:t>Supplementary</w:t>
      </w:r>
      <w:r w:rsidR="00CB2157">
        <w:rPr>
          <w:rFonts w:ascii="Times New Roman" w:eastAsia="ＭＳ ゴシック" w:hAnsi="Times New Roman"/>
          <w:kern w:val="24"/>
        </w:rPr>
        <w:t xml:space="preserve"> Table S2</w:t>
      </w:r>
    </w:p>
    <w:p w:rsidR="007F14F7" w:rsidRDefault="007F14F7"/>
    <w:tbl>
      <w:tblPr>
        <w:tblW w:w="990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4"/>
        <w:gridCol w:w="2126"/>
        <w:gridCol w:w="2410"/>
        <w:gridCol w:w="1928"/>
      </w:tblGrid>
      <w:tr w:rsidR="007F14F7" w:rsidRPr="00C45A65" w:rsidTr="001E71D5">
        <w:trPr>
          <w:trHeight w:val="285"/>
        </w:trPr>
        <w:tc>
          <w:tcPr>
            <w:tcW w:w="990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14F7" w:rsidRPr="00C45A65" w:rsidRDefault="00CB2157" w:rsidP="001E71D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Supplementary Table S2</w:t>
            </w:r>
            <w:r w:rsidR="007F14F7" w:rsidRPr="002A5669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. </w:t>
            </w:r>
            <w:r w:rsidR="007F14F7" w:rsidRPr="00C45A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mparison of</w:t>
            </w:r>
            <w:r w:rsidR="007F14F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disease severity</w:t>
            </w:r>
            <w:r w:rsidR="007F14F7" w:rsidRPr="00C45A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, and contents of trea</w:t>
            </w:r>
            <w:r w:rsidR="007F14F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ment between survivors and non-survivors in MPA with ILD</w:t>
            </w:r>
          </w:p>
        </w:tc>
      </w:tr>
      <w:tr w:rsidR="007F14F7" w:rsidRPr="00C45A65" w:rsidTr="001E71D5">
        <w:trPr>
          <w:trHeight w:val="285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14F7" w:rsidRPr="004D722A" w:rsidRDefault="007F14F7" w:rsidP="001E71D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4D722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Characteristic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14F7" w:rsidRPr="004D722A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urvivors</w:t>
            </w:r>
            <w:r w:rsidRPr="004D722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4D722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(n= </w:t>
            </w:r>
            <w:r w:rsidRPr="004D722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35</w:t>
            </w:r>
            <w:r w:rsidRPr="004D722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14F7" w:rsidRPr="004D722A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on-survivors</w:t>
            </w:r>
            <w:r w:rsidRPr="004D722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(n</w:t>
            </w:r>
            <w:r w:rsidRPr="004D722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=12</w:t>
            </w:r>
            <w:r w:rsidRPr="004D722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14F7" w:rsidRPr="004D722A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4D722A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P</w:t>
            </w:r>
            <w:r w:rsidRPr="004D722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value</w:t>
            </w:r>
          </w:p>
        </w:tc>
      </w:tr>
      <w:tr w:rsidR="007F14F7" w:rsidRPr="00C45A65" w:rsidTr="001E71D5">
        <w:trPr>
          <w:trHeight w:val="278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7F14F7" w:rsidRPr="004D722A" w:rsidRDefault="007F14F7" w:rsidP="001E71D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4D722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BVAS at onset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F14F7" w:rsidRPr="004D722A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4D722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 w:rsidRPr="004D722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</w:t>
            </w:r>
            <w:r w:rsidRPr="004D722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 xml:space="preserve"> (</w:t>
            </w:r>
            <w:r w:rsidRPr="004D722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8-21</w:t>
            </w:r>
            <w:r w:rsidRPr="004D722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7F14F7" w:rsidRPr="004D722A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4D722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16.5 (</w:t>
            </w:r>
            <w:r w:rsidRPr="004D722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6.5-20.8</w:t>
            </w:r>
            <w:r w:rsidRPr="004D722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:rsidR="007F14F7" w:rsidRPr="004D722A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4D722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0.76</w:t>
            </w:r>
          </w:p>
        </w:tc>
      </w:tr>
      <w:tr w:rsidR="007F14F7" w:rsidRPr="00C45A65" w:rsidTr="001E71D5">
        <w:trPr>
          <w:trHeight w:val="308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7F14F7" w:rsidRPr="004D722A" w:rsidRDefault="007F14F7" w:rsidP="001E71D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4D722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Five factor score 200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F14F7" w:rsidRPr="004D722A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7F14F7" w:rsidRPr="004D722A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:rsidR="007F14F7" w:rsidRPr="004D722A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7F14F7" w:rsidRPr="00C45A65" w:rsidTr="001E71D5">
        <w:trPr>
          <w:trHeight w:val="278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7F14F7" w:rsidRPr="004D722A" w:rsidRDefault="007F14F7" w:rsidP="001E71D5">
            <w:pPr>
              <w:ind w:firstLineChars="50" w:firstLine="110"/>
              <w:rPr>
                <w:color w:val="000000" w:themeColor="text1"/>
              </w:rPr>
            </w:pPr>
            <w:r w:rsidRPr="004D722A">
              <w:rPr>
                <w:rFonts w:ascii="ＭＳ 明朝" w:eastAsia="ＭＳ 明朝" w:hAnsi="ＭＳ 明朝" w:cs="ＭＳ 明朝" w:hint="eastAsia"/>
                <w:color w:val="000000" w:themeColor="text1"/>
                <w:kern w:val="0"/>
                <w:sz w:val="22"/>
              </w:rPr>
              <w:t>≦</w:t>
            </w:r>
            <w:r w:rsidRPr="004D722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F14F7" w:rsidRPr="004D722A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4D722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10</w:t>
            </w:r>
            <w:r w:rsidRPr="004D722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(28.6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7F14F7" w:rsidRPr="004D722A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4D722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 w:rsidRPr="004D722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(8.3)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:rsidR="007F14F7" w:rsidRPr="004D722A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4D722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0.244</w:t>
            </w:r>
          </w:p>
        </w:tc>
      </w:tr>
      <w:tr w:rsidR="007F14F7" w:rsidRPr="00C45A65" w:rsidTr="001E71D5">
        <w:trPr>
          <w:trHeight w:val="278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7F14F7" w:rsidRPr="004D722A" w:rsidRDefault="007F14F7" w:rsidP="001E71D5">
            <w:pPr>
              <w:ind w:firstLineChars="50" w:firstLine="110"/>
              <w:rPr>
                <w:color w:val="000000" w:themeColor="text1"/>
              </w:rPr>
            </w:pPr>
            <w:r w:rsidRPr="004D722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F14F7" w:rsidRPr="004D722A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4D722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 xml:space="preserve">20 </w:t>
            </w:r>
            <w:r w:rsidRPr="004D722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(57.1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7F14F7" w:rsidRPr="004D722A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4D722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9</w:t>
            </w:r>
            <w:r w:rsidRPr="004D722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(75)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:rsidR="007F14F7" w:rsidRPr="004D722A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4D722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0.324</w:t>
            </w:r>
          </w:p>
        </w:tc>
      </w:tr>
      <w:tr w:rsidR="007F14F7" w:rsidRPr="00C45A65" w:rsidTr="001E71D5">
        <w:trPr>
          <w:trHeight w:val="278"/>
        </w:trPr>
        <w:tc>
          <w:tcPr>
            <w:tcW w:w="3544" w:type="dxa"/>
            <w:shd w:val="clear" w:color="auto" w:fill="auto"/>
            <w:noWrap/>
            <w:vAlign w:val="center"/>
          </w:tcPr>
          <w:p w:rsidR="007F14F7" w:rsidRPr="004D722A" w:rsidRDefault="007F14F7" w:rsidP="001E71D5">
            <w:pPr>
              <w:ind w:firstLineChars="50" w:firstLine="110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4D722A">
              <w:rPr>
                <w:rFonts w:ascii="ＭＳ 明朝" w:eastAsia="ＭＳ 明朝" w:hAnsi="ＭＳ 明朝" w:cs="ＭＳ 明朝" w:hint="eastAsia"/>
                <w:color w:val="000000" w:themeColor="text1"/>
                <w:kern w:val="0"/>
                <w:sz w:val="22"/>
              </w:rPr>
              <w:t>≧</w:t>
            </w:r>
            <w:r w:rsidRPr="004D722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7F14F7" w:rsidRPr="004D722A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4D722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5</w:t>
            </w:r>
            <w:r w:rsidRPr="004D722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(14.3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7F14F7" w:rsidRPr="004D722A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4D722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  <w:r w:rsidRPr="004D722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(16.7)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:rsidR="007F14F7" w:rsidRPr="004D722A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4D722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1.000</w:t>
            </w:r>
          </w:p>
        </w:tc>
      </w:tr>
      <w:tr w:rsidR="007F14F7" w:rsidRPr="00C45A65" w:rsidTr="001E71D5">
        <w:trPr>
          <w:trHeight w:val="278"/>
        </w:trPr>
        <w:tc>
          <w:tcPr>
            <w:tcW w:w="3544" w:type="dxa"/>
            <w:shd w:val="clear" w:color="auto" w:fill="auto"/>
            <w:noWrap/>
            <w:vAlign w:val="center"/>
          </w:tcPr>
          <w:p w:rsidR="007F14F7" w:rsidRPr="004D722A" w:rsidRDefault="007F14F7" w:rsidP="001E71D5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4D722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EUVAS</w:t>
            </w:r>
            <w:r w:rsidRPr="004D722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defined disease activity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7F14F7" w:rsidRPr="004D722A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7F14F7" w:rsidRPr="004D722A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26" w:type="dxa"/>
            <w:shd w:val="clear" w:color="auto" w:fill="auto"/>
            <w:noWrap/>
            <w:vAlign w:val="center"/>
          </w:tcPr>
          <w:p w:rsidR="007F14F7" w:rsidRPr="004D722A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7F14F7" w:rsidRPr="00C45A65" w:rsidTr="001E71D5">
        <w:trPr>
          <w:trHeight w:val="308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7F14F7" w:rsidRPr="004D722A" w:rsidRDefault="007F14F7" w:rsidP="001E71D5">
            <w:pPr>
              <w:widowControl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4D722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Localized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F14F7" w:rsidRPr="004D722A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4D722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2(</w:t>
            </w:r>
            <w:r w:rsidRPr="004D722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.7</w:t>
            </w:r>
            <w:r w:rsidRPr="004D722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7F14F7" w:rsidRPr="004D722A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4D722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0(</w:t>
            </w:r>
            <w:r w:rsidRPr="004D722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</w:t>
            </w:r>
            <w:r w:rsidRPr="004D722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:rsidR="007F14F7" w:rsidRPr="004D722A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4D722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1.00</w:t>
            </w:r>
          </w:p>
        </w:tc>
      </w:tr>
      <w:tr w:rsidR="007F14F7" w:rsidRPr="00C45A65" w:rsidTr="001E71D5">
        <w:trPr>
          <w:trHeight w:val="308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7F14F7" w:rsidRPr="004D722A" w:rsidRDefault="007F14F7" w:rsidP="001E71D5">
            <w:pPr>
              <w:widowControl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4D722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Early systemic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F14F7" w:rsidRPr="004D722A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4D722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7(</w:t>
            </w:r>
            <w:r w:rsidRPr="004D722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0.0</w:t>
            </w:r>
            <w:r w:rsidRPr="004D722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7F14F7" w:rsidRPr="004D722A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4D722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1(</w:t>
            </w:r>
            <w:r w:rsidRPr="004D722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8.3</w:t>
            </w:r>
            <w:r w:rsidRPr="004D722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:rsidR="007F14F7" w:rsidRPr="004D722A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4D722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0.66</w:t>
            </w:r>
          </w:p>
        </w:tc>
      </w:tr>
      <w:tr w:rsidR="007F14F7" w:rsidRPr="00C45A65" w:rsidTr="001E71D5">
        <w:trPr>
          <w:trHeight w:val="278"/>
        </w:trPr>
        <w:tc>
          <w:tcPr>
            <w:tcW w:w="3544" w:type="dxa"/>
            <w:shd w:val="clear" w:color="auto" w:fill="auto"/>
            <w:noWrap/>
            <w:vAlign w:val="center"/>
          </w:tcPr>
          <w:p w:rsidR="007F14F7" w:rsidRPr="004D722A" w:rsidRDefault="007F14F7" w:rsidP="001E71D5">
            <w:pPr>
              <w:widowControl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4D722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Systemic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7F14F7" w:rsidRPr="004D722A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4D722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19 (</w:t>
            </w:r>
            <w:r w:rsidRPr="004D722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4.3</w:t>
            </w:r>
            <w:r w:rsidRPr="004D722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7F14F7" w:rsidRPr="004D722A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4D722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8</w:t>
            </w:r>
            <w:r w:rsidRPr="004D722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4D722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Pr="004D722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66.7</w:t>
            </w:r>
            <w:r w:rsidRPr="004D722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:rsidR="007F14F7" w:rsidRPr="004D722A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4D722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0.517</w:t>
            </w:r>
          </w:p>
        </w:tc>
      </w:tr>
      <w:tr w:rsidR="007F14F7" w:rsidRPr="00C45A65" w:rsidTr="001E71D5">
        <w:trPr>
          <w:trHeight w:val="278"/>
        </w:trPr>
        <w:tc>
          <w:tcPr>
            <w:tcW w:w="3544" w:type="dxa"/>
            <w:shd w:val="clear" w:color="auto" w:fill="auto"/>
            <w:noWrap/>
            <w:vAlign w:val="center"/>
          </w:tcPr>
          <w:p w:rsidR="007F14F7" w:rsidRPr="004D722A" w:rsidRDefault="007F14F7" w:rsidP="001E71D5">
            <w:pPr>
              <w:widowControl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4D722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Sever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7F14F7" w:rsidRPr="004D722A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4D722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7 (</w:t>
            </w:r>
            <w:r w:rsidRPr="004D722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0</w:t>
            </w:r>
            <w:r w:rsidRPr="004D722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7F14F7" w:rsidRPr="004D722A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4D722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3 (</w:t>
            </w:r>
            <w:r w:rsidRPr="004D722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5</w:t>
            </w:r>
            <w:r w:rsidRPr="004D722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:rsidR="007F14F7" w:rsidRPr="004D722A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4D722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0.7</w:t>
            </w:r>
          </w:p>
        </w:tc>
      </w:tr>
      <w:tr w:rsidR="007F14F7" w:rsidRPr="00C45A65" w:rsidTr="001E71D5">
        <w:trPr>
          <w:trHeight w:val="278"/>
        </w:trPr>
        <w:tc>
          <w:tcPr>
            <w:tcW w:w="3544" w:type="dxa"/>
            <w:shd w:val="clear" w:color="auto" w:fill="auto"/>
            <w:noWrap/>
            <w:vAlign w:val="center"/>
          </w:tcPr>
          <w:p w:rsidR="007F14F7" w:rsidRPr="004D722A" w:rsidRDefault="007F14F7" w:rsidP="001E71D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highlight w:val="yellow"/>
              </w:rPr>
            </w:pPr>
            <w:r w:rsidRPr="004D722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 xml:space="preserve">Initial treatment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7F14F7" w:rsidRPr="004D722A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highlight w:val="yellow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7F14F7" w:rsidRPr="004D722A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highlight w:val="yellow"/>
              </w:rPr>
            </w:pPr>
          </w:p>
        </w:tc>
        <w:tc>
          <w:tcPr>
            <w:tcW w:w="1826" w:type="dxa"/>
            <w:shd w:val="clear" w:color="auto" w:fill="auto"/>
            <w:noWrap/>
            <w:vAlign w:val="center"/>
          </w:tcPr>
          <w:p w:rsidR="007F14F7" w:rsidRPr="004D722A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highlight w:val="yellow"/>
              </w:rPr>
            </w:pPr>
          </w:p>
        </w:tc>
      </w:tr>
      <w:tr w:rsidR="007F14F7" w:rsidRPr="00C45A65" w:rsidTr="001E71D5">
        <w:trPr>
          <w:trHeight w:val="278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7F14F7" w:rsidRPr="004D722A" w:rsidRDefault="007F14F7" w:rsidP="001E71D5">
            <w:pPr>
              <w:widowControl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4D722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DN (n=47), mg/day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F14F7" w:rsidRPr="004D722A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4D722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45 (35-60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7F14F7" w:rsidRPr="004D722A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4D722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42.5 (25.6-60.5)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:rsidR="007F14F7" w:rsidRPr="004D722A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4D722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440</w:t>
            </w:r>
          </w:p>
        </w:tc>
      </w:tr>
      <w:tr w:rsidR="007F14F7" w:rsidRPr="00C45A65" w:rsidTr="001E71D5">
        <w:trPr>
          <w:trHeight w:val="278"/>
        </w:trPr>
        <w:tc>
          <w:tcPr>
            <w:tcW w:w="3544" w:type="dxa"/>
            <w:shd w:val="clear" w:color="auto" w:fill="auto"/>
            <w:noWrap/>
            <w:vAlign w:val="center"/>
          </w:tcPr>
          <w:p w:rsidR="007F14F7" w:rsidRPr="004D722A" w:rsidRDefault="007F14F7" w:rsidP="001E71D5">
            <w:pPr>
              <w:ind w:firstLineChars="50" w:firstLine="110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4D722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MPDN pulse, n (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7F14F7" w:rsidRPr="004D722A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4D722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4</w:t>
            </w:r>
            <w:r w:rsidRPr="004D722A">
              <w:rPr>
                <w:rFonts w:ascii="ＭＳ Ｐゴシック" w:eastAsia="ＭＳ Ｐゴシック" w:hAnsi="ＭＳ Ｐゴシック" w:cs="Times New Roman" w:hint="eastAsia"/>
                <w:color w:val="000000" w:themeColor="text1"/>
                <w:kern w:val="0"/>
                <w:sz w:val="22"/>
              </w:rPr>
              <w:t>（</w:t>
            </w:r>
            <w:r w:rsidRPr="004D722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1.4</w:t>
            </w:r>
            <w:r w:rsidRPr="004D722A">
              <w:rPr>
                <w:rFonts w:ascii="ＭＳ Ｐゴシック" w:eastAsia="ＭＳ Ｐゴシック" w:hAnsi="ＭＳ Ｐゴシック" w:cs="Times New Roman" w:hint="eastAsia"/>
                <w:color w:val="000000" w:themeColor="text1"/>
                <w:kern w:val="0"/>
                <w:sz w:val="22"/>
              </w:rPr>
              <w:t>）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7F14F7" w:rsidRPr="004D722A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4D722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3 (25)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:rsidR="007F14F7" w:rsidRPr="004D722A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4D722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350</w:t>
            </w:r>
          </w:p>
        </w:tc>
      </w:tr>
      <w:tr w:rsidR="007F14F7" w:rsidRPr="00C45A65" w:rsidTr="001E71D5">
        <w:trPr>
          <w:trHeight w:val="278"/>
        </w:trPr>
        <w:tc>
          <w:tcPr>
            <w:tcW w:w="3544" w:type="dxa"/>
            <w:shd w:val="clear" w:color="auto" w:fill="auto"/>
            <w:noWrap/>
            <w:vAlign w:val="center"/>
          </w:tcPr>
          <w:p w:rsidR="007F14F7" w:rsidRPr="004D722A" w:rsidRDefault="007F14F7" w:rsidP="001E71D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4D722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Immunosuppressant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7F14F7" w:rsidRPr="004D722A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7F14F7" w:rsidRPr="004D722A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26" w:type="dxa"/>
            <w:shd w:val="clear" w:color="auto" w:fill="auto"/>
            <w:noWrap/>
            <w:vAlign w:val="center"/>
          </w:tcPr>
          <w:p w:rsidR="007F14F7" w:rsidRPr="004D722A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7F14F7" w:rsidRPr="00C45A65" w:rsidTr="001E71D5">
        <w:trPr>
          <w:trHeight w:val="278"/>
        </w:trPr>
        <w:tc>
          <w:tcPr>
            <w:tcW w:w="3544" w:type="dxa"/>
            <w:shd w:val="clear" w:color="auto" w:fill="auto"/>
            <w:noWrap/>
            <w:vAlign w:val="center"/>
          </w:tcPr>
          <w:p w:rsidR="007F14F7" w:rsidRPr="004D722A" w:rsidRDefault="007F14F7" w:rsidP="001E71D5">
            <w:pPr>
              <w:widowControl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4D722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IVCY, n (</w:t>
            </w:r>
            <w:r w:rsidRPr="004D722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%</w:t>
            </w:r>
            <w:r w:rsidRPr="004D722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7F14F7" w:rsidRPr="004D722A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4D722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3</w:t>
            </w:r>
            <w:r w:rsidRPr="004D722A">
              <w:rPr>
                <w:rFonts w:ascii="ＭＳ Ｐゴシック" w:eastAsia="ＭＳ Ｐゴシック" w:hAnsi="ＭＳ Ｐゴシック" w:cs="Times New Roman" w:hint="eastAsia"/>
                <w:color w:val="000000" w:themeColor="text1"/>
                <w:kern w:val="0"/>
                <w:sz w:val="22"/>
              </w:rPr>
              <w:t>（</w:t>
            </w:r>
            <w:r w:rsidRPr="004D722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37.1</w:t>
            </w:r>
            <w:r w:rsidRPr="004D722A">
              <w:rPr>
                <w:rFonts w:ascii="ＭＳ Ｐゴシック" w:eastAsia="ＭＳ Ｐゴシック" w:hAnsi="ＭＳ Ｐゴシック" w:cs="Times New Roman" w:hint="eastAsia"/>
                <w:color w:val="000000" w:themeColor="text1"/>
                <w:kern w:val="0"/>
                <w:sz w:val="22"/>
              </w:rPr>
              <w:t>）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7F14F7" w:rsidRPr="004D722A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4D722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 (16.7)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:rsidR="007F14F7" w:rsidRPr="004D722A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4D722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288</w:t>
            </w:r>
          </w:p>
        </w:tc>
      </w:tr>
      <w:tr w:rsidR="007F14F7" w:rsidRPr="00C45A65" w:rsidTr="001E71D5">
        <w:trPr>
          <w:trHeight w:val="278"/>
        </w:trPr>
        <w:tc>
          <w:tcPr>
            <w:tcW w:w="3544" w:type="dxa"/>
            <w:shd w:val="clear" w:color="auto" w:fill="auto"/>
            <w:noWrap/>
            <w:vAlign w:val="center"/>
          </w:tcPr>
          <w:p w:rsidR="007F14F7" w:rsidRPr="00D175DD" w:rsidRDefault="007F14F7" w:rsidP="001E71D5">
            <w:pPr>
              <w:widowControl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4D722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T</w:t>
            </w:r>
            <w:r w:rsidRPr="004D722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 xml:space="preserve">otal </w:t>
            </w:r>
            <w:r w:rsidRPr="004D722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IVCY dose (g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7F14F7" w:rsidRPr="00D175DD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4D722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1.5 (</w:t>
            </w:r>
            <w:r w:rsidRPr="004D722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95-2.2</w:t>
            </w:r>
            <w:r w:rsidRPr="004D722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7F14F7" w:rsidRPr="00D175DD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4D722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1.6</w:t>
            </w:r>
            <w:r w:rsidRPr="004D722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4D722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Pr="004D722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7-2.5</w:t>
            </w:r>
            <w:r w:rsidRPr="004D722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:rsidR="007F14F7" w:rsidRPr="00D175DD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0.799</w:t>
            </w:r>
          </w:p>
        </w:tc>
      </w:tr>
      <w:tr w:rsidR="007F14F7" w:rsidRPr="00C45A65" w:rsidTr="001E71D5">
        <w:trPr>
          <w:trHeight w:val="308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7F14F7" w:rsidRPr="004D722A" w:rsidRDefault="007F14F7" w:rsidP="001E71D5">
            <w:pPr>
              <w:widowControl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4D722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RTX, n (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F14F7" w:rsidRPr="004D722A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4D722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3 (</w:t>
            </w:r>
            <w:r w:rsidRPr="004D722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8.6</w:t>
            </w:r>
            <w:r w:rsidRPr="004D722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7F14F7" w:rsidRPr="004D722A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4D722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1(</w:t>
            </w:r>
            <w:r w:rsidRPr="004D722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8.3</w:t>
            </w:r>
            <w:r w:rsidRPr="004D722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:rsidR="007F14F7" w:rsidRPr="004D722A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4D722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1.000</w:t>
            </w:r>
          </w:p>
        </w:tc>
      </w:tr>
      <w:tr w:rsidR="007F14F7" w:rsidRPr="00C45A65" w:rsidTr="001E71D5">
        <w:trPr>
          <w:trHeight w:val="278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7F14F7" w:rsidRPr="004D722A" w:rsidRDefault="007F14F7" w:rsidP="001E71D5">
            <w:pPr>
              <w:widowControl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4D722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AZA/MTX/MMF/TAC/MZB, n (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12ACB" w:rsidRPr="00012ACB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</w:pPr>
            <w:r w:rsidRPr="00012ACB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>26</w:t>
            </w:r>
            <w:r w:rsidR="00012ACB" w:rsidRPr="00012ACB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>(74.3)</w:t>
            </w:r>
            <w:r w:rsidRPr="00012ACB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>/1</w:t>
            </w:r>
            <w:r w:rsidR="00012ACB" w:rsidRPr="00012ACB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>(2.9)</w:t>
            </w:r>
            <w:r w:rsidRPr="00012ACB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>/0</w:t>
            </w:r>
            <w:r w:rsidR="00012ACB" w:rsidRPr="00012ACB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>(0)</w:t>
            </w:r>
          </w:p>
          <w:p w:rsidR="007F14F7" w:rsidRPr="00012ACB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</w:pPr>
            <w:r w:rsidRPr="00012ACB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>/3</w:t>
            </w:r>
            <w:r w:rsidR="00012ACB" w:rsidRPr="00012ACB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>(8.6)</w:t>
            </w:r>
            <w:r w:rsidRPr="00012ACB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>/2</w:t>
            </w:r>
            <w:r w:rsidR="00012ACB" w:rsidRPr="00012ACB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>(5.7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12ACB" w:rsidRPr="00012ACB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</w:pPr>
            <w:r w:rsidRPr="00012ACB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>9</w:t>
            </w:r>
            <w:r w:rsidR="00012ACB" w:rsidRPr="00012ACB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>(75.0)</w:t>
            </w:r>
            <w:r w:rsidRPr="00012ACB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>/0</w:t>
            </w:r>
            <w:r w:rsidR="00012ACB" w:rsidRPr="00012ACB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>(0)</w:t>
            </w:r>
            <w:r w:rsidRPr="00012ACB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>/1</w:t>
            </w:r>
            <w:r w:rsidR="00012ACB" w:rsidRPr="00012ACB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>(8.3)</w:t>
            </w:r>
          </w:p>
          <w:p w:rsidR="007F14F7" w:rsidRPr="00012ACB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</w:pPr>
            <w:r w:rsidRPr="00012ACB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>/1</w:t>
            </w:r>
            <w:r w:rsidR="00012ACB" w:rsidRPr="00012ACB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>(8.3)</w:t>
            </w:r>
            <w:r w:rsidRPr="00012ACB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>/0</w:t>
            </w:r>
            <w:r w:rsidR="00012ACB" w:rsidRPr="00012ACB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>(0)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:rsidR="007F14F7" w:rsidRPr="004D722A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0/1.0/0.26</w:t>
            </w:r>
            <w:r w:rsidRPr="004D722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/1.0/1.0</w:t>
            </w:r>
          </w:p>
        </w:tc>
      </w:tr>
      <w:tr w:rsidR="007F14F7" w:rsidRPr="00C45A65" w:rsidTr="001E71D5">
        <w:trPr>
          <w:trHeight w:val="278"/>
        </w:trPr>
        <w:tc>
          <w:tcPr>
            <w:tcW w:w="3544" w:type="dxa"/>
            <w:shd w:val="clear" w:color="auto" w:fill="auto"/>
            <w:noWrap/>
            <w:vAlign w:val="center"/>
          </w:tcPr>
          <w:p w:rsidR="007F14F7" w:rsidRPr="004D722A" w:rsidRDefault="007F14F7" w:rsidP="001E71D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4D722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Apheresi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7F14F7" w:rsidRPr="004D722A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7F14F7" w:rsidRPr="004D722A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26" w:type="dxa"/>
            <w:shd w:val="clear" w:color="auto" w:fill="auto"/>
            <w:noWrap/>
            <w:vAlign w:val="center"/>
          </w:tcPr>
          <w:p w:rsidR="007F14F7" w:rsidRPr="004D722A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7F14F7" w:rsidRPr="00C45A65" w:rsidTr="001E71D5">
        <w:trPr>
          <w:trHeight w:val="308"/>
        </w:trPr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4F7" w:rsidRPr="004D722A" w:rsidRDefault="007F14F7" w:rsidP="001E71D5">
            <w:pPr>
              <w:widowControl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4D722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lasma exchange, n (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4F7" w:rsidRPr="004D722A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4D722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 (5.7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4F7" w:rsidRPr="004D722A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4D722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(8.3)</w:t>
            </w:r>
          </w:p>
        </w:tc>
        <w:tc>
          <w:tcPr>
            <w:tcW w:w="18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4F7" w:rsidRPr="004D722A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4D722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000</w:t>
            </w:r>
          </w:p>
        </w:tc>
      </w:tr>
    </w:tbl>
    <w:p w:rsidR="007F14F7" w:rsidRPr="00DA4866" w:rsidRDefault="007F14F7" w:rsidP="007F14F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2"/>
        </w:rPr>
      </w:pPr>
      <w:r w:rsidRPr="00FD1C82">
        <w:rPr>
          <w:rFonts w:ascii="Times New Roman" w:hAnsi="Times New Roman" w:cs="Times New Roman"/>
          <w:kern w:val="0"/>
          <w:sz w:val="22"/>
        </w:rPr>
        <w:t xml:space="preserve">The laboratory markers are presented as the median (interquartile range). The P-values were estimated using Fisher’s exact test or Wilcoxon rank sum test. *P </w:t>
      </w:r>
      <w:r w:rsidRPr="00FD1C82">
        <w:rPr>
          <w:rFonts w:ascii="Times New Roman" w:eastAsia="AdvMT_MI" w:hAnsi="Times New Roman" w:cs="Times New Roman"/>
          <w:kern w:val="0"/>
          <w:sz w:val="22"/>
        </w:rPr>
        <w:t xml:space="preserve">&lt; </w:t>
      </w:r>
      <w:r>
        <w:rPr>
          <w:rFonts w:ascii="Times New Roman" w:hAnsi="Times New Roman" w:cs="Times New Roman"/>
          <w:kern w:val="0"/>
          <w:sz w:val="22"/>
        </w:rPr>
        <w:t>0.05.</w:t>
      </w:r>
      <w:r>
        <w:rPr>
          <w:rFonts w:ascii="Times New Roman" w:hAnsi="Times New Roman" w:cs="Times New Roman" w:hint="eastAsia"/>
          <w:kern w:val="0"/>
          <w:sz w:val="22"/>
        </w:rPr>
        <w:t xml:space="preserve"> </w:t>
      </w:r>
      <w:r>
        <w:rPr>
          <w:rFonts w:ascii="Times New Roman" w:hAnsi="Times New Roman" w:cs="Times New Roman"/>
          <w:kern w:val="0"/>
          <w:sz w:val="22"/>
        </w:rPr>
        <w:t xml:space="preserve">MPA: </w:t>
      </w:r>
      <w:r>
        <w:rPr>
          <w:rFonts w:ascii="Times New Roman" w:eastAsia="ＭＳ Ｐゴシック" w:hAnsi="Times New Roman" w:cs="Times New Roman"/>
          <w:color w:val="000000"/>
          <w:kern w:val="0"/>
          <w:sz w:val="22"/>
        </w:rPr>
        <w:t>microscopic polyangiitis;</w:t>
      </w:r>
      <w:r>
        <w:rPr>
          <w:rFonts w:ascii="Times New Roman" w:hAnsi="Times New Roman" w:cs="Times New Roman" w:hint="eastAsia"/>
          <w:kern w:val="0"/>
          <w:sz w:val="22"/>
        </w:rPr>
        <w:t xml:space="preserve"> </w:t>
      </w:r>
      <w:r>
        <w:rPr>
          <w:rFonts w:ascii="Times New Roman" w:eastAsia="ＭＳ Ｐゴシック" w:hAnsi="Times New Roman" w:cs="Times New Roman"/>
          <w:color w:val="000000"/>
          <w:kern w:val="0"/>
          <w:sz w:val="22"/>
        </w:rPr>
        <w:t>ILD: interstitial lung disease;</w:t>
      </w:r>
      <w:r w:rsidRPr="00977528">
        <w:rPr>
          <w:rFonts w:ascii="Times New Roman" w:hAnsi="Times New Roman" w:cs="Times New Roman"/>
          <w:kern w:val="0"/>
          <w:sz w:val="22"/>
        </w:rPr>
        <w:t xml:space="preserve"> </w:t>
      </w:r>
      <w:r>
        <w:rPr>
          <w:rFonts w:ascii="Times New Roman" w:hAnsi="Times New Roman" w:cs="Times New Roman"/>
          <w:kern w:val="0"/>
          <w:sz w:val="22"/>
        </w:rPr>
        <w:t>BVAS: Birmingham Vasculitis Activity Score; EUVAS:</w:t>
      </w:r>
      <w:r w:rsidRPr="009D113A">
        <w:rPr>
          <w:rFonts w:ascii="Arial" w:hAnsi="Arial" w:cs="Arial"/>
          <w:color w:val="222222"/>
          <w:sz w:val="26"/>
          <w:szCs w:val="26"/>
          <w:shd w:val="clear" w:color="auto" w:fill="FFFFFF"/>
        </w:rPr>
        <w:t xml:space="preserve"> </w:t>
      </w:r>
      <w:r w:rsidRPr="00FF2485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European Vasculitis Study Group</w:t>
      </w:r>
      <w:r>
        <w:rPr>
          <w:rFonts w:ascii="Times New Roman" w:hAnsi="Times New Roman" w:cs="Times New Roman"/>
          <w:color w:val="222222"/>
          <w:sz w:val="22"/>
          <w:shd w:val="clear" w:color="auto" w:fill="FFFFFF"/>
        </w:rPr>
        <w:t xml:space="preserve">; </w:t>
      </w:r>
      <w:r w:rsidRPr="00E63696">
        <w:rPr>
          <w:rFonts w:ascii="Times New Roman" w:eastAsia="ＭＳ Ｐゴシック" w:hAnsi="Times New Roman" w:cs="Times New Roman"/>
          <w:color w:val="000000" w:themeColor="text1"/>
          <w:kern w:val="0"/>
          <w:sz w:val="22"/>
        </w:rPr>
        <w:t>PDN:</w:t>
      </w:r>
      <w:r w:rsidRPr="00E63696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prednisolone</w:t>
      </w:r>
      <w:r w:rsidRPr="00E63696">
        <w:rPr>
          <w:rFonts w:ascii="Times New Roman" w:eastAsia="ＭＳ Ｐゴシック" w:hAnsi="Times New Roman" w:cs="Times New Roman"/>
          <w:color w:val="000000" w:themeColor="text1"/>
          <w:kern w:val="0"/>
          <w:sz w:val="22"/>
        </w:rPr>
        <w:t xml:space="preserve">; MPDN: </w:t>
      </w:r>
      <w:r w:rsidRPr="00E63696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methylprednisolone; </w:t>
      </w:r>
      <w:r w:rsidRPr="00E63696">
        <w:rPr>
          <w:rFonts w:ascii="Times New Roman" w:eastAsia="ＭＳ Ｐゴシック" w:hAnsi="Times New Roman" w:cs="Times New Roman"/>
          <w:color w:val="000000" w:themeColor="text1"/>
          <w:kern w:val="0"/>
          <w:sz w:val="22"/>
        </w:rPr>
        <w:t xml:space="preserve">IVCY: intravenous cyclophosphamide; RTX: </w:t>
      </w:r>
      <w:r w:rsidRPr="00E63696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rituximab; </w:t>
      </w:r>
      <w:r w:rsidRPr="00E63696">
        <w:rPr>
          <w:rFonts w:ascii="Times New Roman" w:eastAsia="ＭＳ Ｐゴシック" w:hAnsi="Times New Roman" w:cs="Times New Roman"/>
          <w:color w:val="000000" w:themeColor="text1"/>
          <w:kern w:val="0"/>
          <w:sz w:val="22"/>
        </w:rPr>
        <w:t>AZA: azathioprine; MTX: methotrexate; MMF: mycophenolate mofetil; TAC: tacrolimus; MZB: mizoribine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2"/>
        </w:rPr>
        <w:t>.</w:t>
      </w:r>
    </w:p>
    <w:p w:rsidR="007F14F7" w:rsidRDefault="007F14F7"/>
    <w:p w:rsidR="007F14F7" w:rsidRDefault="007F14F7"/>
    <w:p w:rsidR="007F14F7" w:rsidRDefault="007F14F7"/>
    <w:p w:rsidR="007F14F7" w:rsidRDefault="007F14F7"/>
    <w:p w:rsidR="007F14F7" w:rsidRDefault="007F14F7"/>
    <w:p w:rsidR="007F14F7" w:rsidRDefault="007F14F7"/>
    <w:p w:rsidR="007F14F7" w:rsidRDefault="007F14F7"/>
    <w:p w:rsidR="007F14F7" w:rsidRDefault="007F14F7"/>
    <w:p w:rsidR="007F14F7" w:rsidRDefault="007F14F7"/>
    <w:p w:rsidR="007F14F7" w:rsidRPr="00BC39BE" w:rsidRDefault="007F14F7" w:rsidP="007F14F7">
      <w:pPr>
        <w:widowControl/>
        <w:spacing w:line="480" w:lineRule="auto"/>
        <w:jc w:val="left"/>
        <w:rPr>
          <w:rFonts w:ascii="Times New Roman" w:eastAsia="ＭＳ ゴシック" w:hAnsi="Times New Roman"/>
          <w:kern w:val="24"/>
        </w:rPr>
      </w:pPr>
      <w:r w:rsidRPr="00BC39BE">
        <w:rPr>
          <w:rFonts w:ascii="Times New Roman" w:eastAsia="ＭＳ ゴシック" w:hAnsi="Times New Roman" w:hint="eastAsia"/>
          <w:kern w:val="24"/>
        </w:rPr>
        <w:t>This supplement contains:</w:t>
      </w:r>
    </w:p>
    <w:p w:rsidR="007F14F7" w:rsidRPr="00BC39BE" w:rsidRDefault="007F14F7" w:rsidP="007F14F7">
      <w:pPr>
        <w:widowControl/>
        <w:spacing w:line="480" w:lineRule="auto"/>
        <w:jc w:val="left"/>
        <w:rPr>
          <w:rFonts w:ascii="Times New Roman" w:eastAsia="ＭＳ ゴシック" w:hAnsi="Times New Roman"/>
          <w:kern w:val="24"/>
        </w:rPr>
      </w:pPr>
      <w:r w:rsidRPr="00BC39BE">
        <w:rPr>
          <w:rFonts w:ascii="Times New Roman" w:eastAsia="ＭＳ ゴシック" w:hAnsi="Times New Roman"/>
          <w:kern w:val="24"/>
        </w:rPr>
        <w:t>Supplementary</w:t>
      </w:r>
      <w:r w:rsidR="00CB2157">
        <w:rPr>
          <w:rFonts w:ascii="Times New Roman" w:eastAsia="ＭＳ ゴシック" w:hAnsi="Times New Roman"/>
          <w:kern w:val="24"/>
        </w:rPr>
        <w:t xml:space="preserve"> Table S3</w:t>
      </w:r>
    </w:p>
    <w:p w:rsidR="007F14F7" w:rsidRPr="00473BC8" w:rsidRDefault="00CB2157" w:rsidP="007F14F7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Supplementary Table S3</w:t>
      </w:r>
      <w:r w:rsidR="007F14F7">
        <w:rPr>
          <w:rFonts w:ascii="Times New Roman" w:hAnsi="Times New Roman" w:cs="Times New Roman"/>
          <w:b/>
          <w:sz w:val="22"/>
        </w:rPr>
        <w:t>.</w:t>
      </w:r>
      <w:r w:rsidR="007F14F7" w:rsidRPr="00473BC8">
        <w:rPr>
          <w:rFonts w:ascii="Times New Roman" w:hAnsi="Times New Roman" w:cs="Times New Roman"/>
          <w:b/>
          <w:sz w:val="22"/>
        </w:rPr>
        <w:t xml:space="preserve"> </w:t>
      </w:r>
      <w:r w:rsidR="007F14F7">
        <w:rPr>
          <w:rFonts w:ascii="Times New Roman" w:hAnsi="Times New Roman" w:cs="Times New Roman"/>
          <w:sz w:val="22"/>
        </w:rPr>
        <w:t xml:space="preserve">Cox regression analysis of respiratory-related deaths in </w:t>
      </w:r>
      <w:r w:rsidR="007F14F7">
        <w:rPr>
          <w:rFonts w:ascii="Times New Roman" w:eastAsia="ＭＳ Ｐゴシック" w:hAnsi="Times New Roman" w:cs="Times New Roman"/>
          <w:color w:val="000000"/>
          <w:kern w:val="0"/>
          <w:sz w:val="22"/>
        </w:rPr>
        <w:t>MPA with ILD</w:t>
      </w:r>
    </w:p>
    <w:tbl>
      <w:tblPr>
        <w:tblW w:w="1034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1417"/>
        <w:gridCol w:w="1276"/>
        <w:gridCol w:w="1258"/>
        <w:gridCol w:w="301"/>
        <w:gridCol w:w="1559"/>
        <w:gridCol w:w="1276"/>
        <w:gridCol w:w="1134"/>
      </w:tblGrid>
      <w:tr w:rsidR="007F14F7" w:rsidRPr="00044086" w:rsidTr="007F14F7">
        <w:trPr>
          <w:trHeight w:val="278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14F7" w:rsidRPr="00044086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14F7" w:rsidRPr="00044086" w:rsidRDefault="007F14F7" w:rsidP="001E71D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4408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  <w:r w:rsidRPr="0004408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Unadjuste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14F7" w:rsidRPr="00044086" w:rsidRDefault="007F14F7" w:rsidP="001E71D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4408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14F7" w:rsidRPr="00044086" w:rsidRDefault="007F14F7" w:rsidP="001E71D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4408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14F7" w:rsidRPr="00044086" w:rsidRDefault="007F14F7" w:rsidP="001E71D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14F7" w:rsidRPr="00044086" w:rsidRDefault="007F14F7" w:rsidP="001E71D5">
            <w:pPr>
              <w:widowControl/>
              <w:ind w:firstLineChars="100" w:firstLine="220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4408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djust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14F7" w:rsidRPr="00044086" w:rsidRDefault="007F14F7" w:rsidP="001E71D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4408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F14F7" w:rsidRPr="00044086" w:rsidTr="007F14F7">
        <w:trPr>
          <w:trHeight w:val="278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14F7" w:rsidRPr="00044086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55AC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Risk </w:t>
            </w:r>
            <w:r w:rsidRPr="0004408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actor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14F7" w:rsidRPr="00044086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4408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azard ratio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14F7" w:rsidRPr="00044086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4408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14F7" w:rsidRPr="00613538" w:rsidRDefault="007F14F7" w:rsidP="001E71D5">
            <w:pPr>
              <w:widowControl/>
              <w:ind w:firstLineChars="150" w:firstLine="330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</w:pPr>
            <w:r w:rsidRPr="0061353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P</w:t>
            </w:r>
          </w:p>
        </w:tc>
        <w:tc>
          <w:tcPr>
            <w:tcW w:w="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14F7" w:rsidRPr="00044086" w:rsidRDefault="007F14F7" w:rsidP="001E71D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4408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14F7" w:rsidRPr="00044086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4408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azards ratio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14F7" w:rsidRPr="00044086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4408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14F7" w:rsidRPr="00613538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</w:pPr>
            <w:r w:rsidRPr="0061353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P</w:t>
            </w:r>
          </w:p>
        </w:tc>
      </w:tr>
      <w:tr w:rsidR="007F14F7" w:rsidRPr="00044086" w:rsidTr="007F14F7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4F7" w:rsidRPr="00FB5EEB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FB5EE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%FVC (for 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4F7" w:rsidRPr="00FB5EEB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FB5EE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4F7" w:rsidRPr="00FB5EEB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FB5EE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90-0.9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4F7" w:rsidRPr="00FB5EEB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2</w:t>
            </w:r>
            <w:r w:rsidRPr="00FB5EEB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*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4F7" w:rsidRPr="00FB5EEB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4F7" w:rsidRPr="00FB5EEB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FB5EE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4F7" w:rsidRPr="00FB5EEB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FB5EE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93-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4F7" w:rsidRPr="00FB5EEB" w:rsidRDefault="007F14F7" w:rsidP="007F14F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2</w:t>
            </w: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</w:p>
        </w:tc>
      </w:tr>
      <w:tr w:rsidR="007F14F7" w:rsidRPr="00044086" w:rsidTr="007F14F7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4F7" w:rsidRPr="00FB5EEB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FB5EE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Total GGO sco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4F7" w:rsidRPr="00FB5EEB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FB5EE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4F7" w:rsidRPr="00FB5EEB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FB5EE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04-1.5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4F7" w:rsidRPr="00FB5EEB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FB5EE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2</w:t>
            </w:r>
            <w:r w:rsidRPr="00FB5EEB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*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4F7" w:rsidRPr="00FB5EEB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4F7" w:rsidRPr="00FB5EEB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FB5EE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4F7" w:rsidRPr="00FB5EEB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FB5EE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98-1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4F7" w:rsidRPr="00FB5EEB" w:rsidRDefault="007F14F7" w:rsidP="007F14F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FB5EE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8</w:t>
            </w:r>
          </w:p>
        </w:tc>
      </w:tr>
      <w:tr w:rsidR="007F14F7" w:rsidRPr="00044086" w:rsidTr="007F14F7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4F7" w:rsidRPr="00FB5EEB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FB5EE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Right middle lobe F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4F7" w:rsidRPr="00FB5EEB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FB5EE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4F7" w:rsidRPr="00FB5EEB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FB5EE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84-8.9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4F7" w:rsidRPr="00FB5EEB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FB5EE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9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4F7" w:rsidRPr="00FB5EEB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4F7" w:rsidRPr="00FB5EEB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4F7" w:rsidRPr="00FB5EEB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44-7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4F7" w:rsidRPr="00FB5EEB" w:rsidRDefault="007F14F7" w:rsidP="007F14F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39</w:t>
            </w:r>
          </w:p>
        </w:tc>
      </w:tr>
      <w:tr w:rsidR="007F14F7" w:rsidRPr="00044086" w:rsidTr="007F14F7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4F7" w:rsidRPr="00FB5EEB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FB5EE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Right Lower lobe F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4F7" w:rsidRPr="00FB5EEB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FB5EE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0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4F7" w:rsidRPr="00FB5EEB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FB5EE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4.95-110.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4F7" w:rsidRPr="00FB5EEB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FB5EE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&lt;0.0001</w:t>
            </w:r>
            <w:r w:rsidRPr="00FB5EEB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***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4F7" w:rsidRPr="00FB5EEB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4F7" w:rsidRPr="00FB5EEB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2</w:t>
            </w:r>
            <w:r w:rsidRPr="00FB5EE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4F7" w:rsidRPr="00FB5EEB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.88-69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4F7" w:rsidRPr="00FB5EEB" w:rsidRDefault="007F14F7" w:rsidP="007F14F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05</w:t>
            </w:r>
            <w:r w:rsidRPr="00FB5EEB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***</w:t>
            </w:r>
          </w:p>
        </w:tc>
      </w:tr>
      <w:tr w:rsidR="007F14F7" w:rsidRPr="00044086" w:rsidTr="007F14F7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4F7" w:rsidRPr="00FB5EEB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FB5EE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Left Lower lobe F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4F7" w:rsidRPr="00FB5EEB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FB5EE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4F7" w:rsidRPr="00FB5EEB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FB5EE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25-6.4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4F7" w:rsidRPr="00FB5EEB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1</w:t>
            </w:r>
            <w:r w:rsidRPr="00FB5EEB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*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4F7" w:rsidRPr="00FB5EEB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4F7" w:rsidRPr="00FB5EEB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4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4F7" w:rsidRPr="00FB5EEB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55-17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4F7" w:rsidRPr="00FB5EEB" w:rsidRDefault="007F14F7" w:rsidP="007F14F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45</w:t>
            </w:r>
            <w:r w:rsidRPr="00FB5EEB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**</w:t>
            </w:r>
          </w:p>
        </w:tc>
      </w:tr>
      <w:tr w:rsidR="007F14F7" w:rsidRPr="00044086" w:rsidTr="007F14F7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14F7" w:rsidRPr="00FB5EEB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FB5EE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Total F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14F7" w:rsidRPr="00FB5EEB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FB5EE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14F7" w:rsidRPr="00FB5EEB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FB5EE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04-1.6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14F7" w:rsidRPr="00FB5EEB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2</w:t>
            </w:r>
            <w:r w:rsidRPr="00FB5EEB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*</w:t>
            </w:r>
          </w:p>
        </w:tc>
        <w:tc>
          <w:tcPr>
            <w:tcW w:w="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14F7" w:rsidRPr="00FB5EEB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14F7" w:rsidRPr="00FB5EEB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14F7" w:rsidRPr="00FB5EEB" w:rsidRDefault="007F14F7" w:rsidP="001E71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98</w:t>
            </w:r>
            <w:r w:rsidRPr="00FB5EE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1.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14F7" w:rsidRPr="00FB5EEB" w:rsidRDefault="007F14F7" w:rsidP="007F14F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7</w:t>
            </w:r>
          </w:p>
        </w:tc>
      </w:tr>
    </w:tbl>
    <w:p w:rsidR="007F14F7" w:rsidRPr="00255AC5" w:rsidRDefault="007F14F7" w:rsidP="007F14F7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2"/>
        </w:rPr>
      </w:pPr>
      <w:r w:rsidRPr="00255AC5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The Hazard ratios of respiratory related death were </w:t>
      </w:r>
      <w:r w:rsidRPr="00255AC5">
        <w:rPr>
          <w:rFonts w:ascii="Times New Roman" w:hAnsi="Times New Roman" w:cs="Times New Roman"/>
          <w:kern w:val="0"/>
          <w:sz w:val="22"/>
        </w:rPr>
        <w:t xml:space="preserve">derived from </w:t>
      </w:r>
      <w:r w:rsidRPr="00255AC5">
        <w:rPr>
          <w:rFonts w:ascii="Times New Roman" w:hAnsi="Times New Roman" w:cs="Times New Roman"/>
          <w:color w:val="000000" w:themeColor="text1"/>
          <w:kern w:val="0"/>
          <w:sz w:val="22"/>
        </w:rPr>
        <w:t>univariate and multivariate analysis with a cox regression model.</w:t>
      </w:r>
    </w:p>
    <w:p w:rsidR="007F14F7" w:rsidRPr="00255AC5" w:rsidRDefault="007F14F7" w:rsidP="007F14F7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2"/>
        </w:rPr>
      </w:pPr>
      <w:r w:rsidRPr="00255AC5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Propensity score adjustment </w:t>
      </w:r>
      <w:r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was used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for each of the </w:t>
      </w:r>
      <w:r w:rsidRPr="00CA649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risk factors in multivariate model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</w:p>
    <w:p w:rsidR="007F14F7" w:rsidRPr="00255AC5" w:rsidRDefault="007F14F7" w:rsidP="007F14F7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2"/>
        </w:rPr>
      </w:pPr>
      <w:r w:rsidRPr="00255AC5">
        <w:rPr>
          <w:rFonts w:ascii="Times New Roman" w:hAnsi="Times New Roman" w:cs="Times New Roman"/>
          <w:color w:val="000000" w:themeColor="text1"/>
          <w:kern w:val="0"/>
          <w:sz w:val="22"/>
        </w:rPr>
        <w:t>Covariates: age, sex, the history of smoking, the initial dose of prednisolone, and the duration time of ILD.</w:t>
      </w:r>
    </w:p>
    <w:p w:rsidR="007F14F7" w:rsidRPr="00255AC5" w:rsidRDefault="007F14F7" w:rsidP="007F14F7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255AC5">
        <w:rPr>
          <w:rFonts w:ascii="Times New Roman" w:hAnsi="Times New Roman" w:cs="Times New Roman"/>
          <w:kern w:val="0"/>
          <w:sz w:val="22"/>
        </w:rPr>
        <w:t xml:space="preserve">*P </w:t>
      </w:r>
      <w:r w:rsidRPr="00255AC5">
        <w:rPr>
          <w:rFonts w:ascii="Times New Roman" w:eastAsia="AdvMT_MI" w:hAnsi="Times New Roman" w:cs="Times New Roman"/>
          <w:kern w:val="0"/>
          <w:sz w:val="22"/>
        </w:rPr>
        <w:t xml:space="preserve">&lt; </w:t>
      </w:r>
      <w:r w:rsidRPr="00255AC5">
        <w:rPr>
          <w:rFonts w:ascii="Times New Roman" w:hAnsi="Times New Roman" w:cs="Times New Roman"/>
          <w:kern w:val="0"/>
          <w:sz w:val="22"/>
        </w:rPr>
        <w:t xml:space="preserve">0.05, **P </w:t>
      </w:r>
      <w:r w:rsidRPr="00255AC5">
        <w:rPr>
          <w:rFonts w:ascii="Times New Roman" w:eastAsia="AdvMT_MI" w:hAnsi="Times New Roman" w:cs="Times New Roman"/>
          <w:kern w:val="0"/>
          <w:sz w:val="22"/>
        </w:rPr>
        <w:t xml:space="preserve">&lt; </w:t>
      </w:r>
      <w:r w:rsidRPr="00255AC5">
        <w:rPr>
          <w:rFonts w:ascii="Times New Roman" w:hAnsi="Times New Roman" w:cs="Times New Roman"/>
          <w:kern w:val="0"/>
          <w:sz w:val="22"/>
        </w:rPr>
        <w:t xml:space="preserve">0.01, ***P </w:t>
      </w:r>
      <w:r w:rsidRPr="00255AC5">
        <w:rPr>
          <w:rFonts w:ascii="Times New Roman" w:eastAsia="AdvMT_MI" w:hAnsi="Times New Roman" w:cs="Times New Roman"/>
          <w:kern w:val="0"/>
          <w:sz w:val="22"/>
        </w:rPr>
        <w:t xml:space="preserve">&lt; </w:t>
      </w:r>
      <w:r w:rsidRPr="00255AC5">
        <w:rPr>
          <w:rFonts w:ascii="Times New Roman" w:hAnsi="Times New Roman" w:cs="Times New Roman"/>
          <w:kern w:val="0"/>
          <w:sz w:val="22"/>
        </w:rPr>
        <w:t>0.001.</w:t>
      </w:r>
      <w:r w:rsidRPr="00255AC5">
        <w:rPr>
          <w:rFonts w:ascii="Times New Roman" w:hAnsi="Times New Roman" w:cs="Times New Roman" w:hint="eastAsia"/>
          <w:kern w:val="0"/>
          <w:sz w:val="22"/>
        </w:rPr>
        <w:t xml:space="preserve"> </w:t>
      </w:r>
      <w:r>
        <w:rPr>
          <w:rFonts w:ascii="Times New Roman" w:hAnsi="Times New Roman" w:cs="Times New Roman"/>
          <w:kern w:val="0"/>
          <w:sz w:val="22"/>
        </w:rPr>
        <w:t xml:space="preserve">MPA: </w:t>
      </w:r>
      <w:r>
        <w:rPr>
          <w:rFonts w:ascii="Times New Roman" w:eastAsia="ＭＳ Ｐゴシック" w:hAnsi="Times New Roman" w:cs="Times New Roman"/>
          <w:color w:val="000000"/>
          <w:kern w:val="0"/>
          <w:sz w:val="22"/>
        </w:rPr>
        <w:t xml:space="preserve">microscopic polyangiitis; ILD: interstitial lung disease; </w:t>
      </w:r>
      <w:r w:rsidRPr="00255AC5">
        <w:rPr>
          <w:rFonts w:ascii="Times New Roman" w:hAnsi="Times New Roman" w:cs="Times New Roman"/>
          <w:bCs/>
          <w:kern w:val="0"/>
          <w:sz w:val="22"/>
        </w:rPr>
        <w:t>CI: confidence interval; FVC:</w:t>
      </w:r>
      <w:r w:rsidRPr="00255AC5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forced vital capacity</w:t>
      </w:r>
      <w:r w:rsidRPr="00255AC5">
        <w:rPr>
          <w:rFonts w:ascii="Times New Roman" w:hAnsi="Times New Roman" w:cs="Times New Roman"/>
          <w:bCs/>
          <w:kern w:val="0"/>
          <w:sz w:val="22"/>
        </w:rPr>
        <w:t xml:space="preserve">; </w:t>
      </w:r>
      <w:r>
        <w:rPr>
          <w:rFonts w:ascii="Times New Roman" w:hAnsi="Times New Roman" w:cs="Times New Roman"/>
          <w:bCs/>
          <w:kern w:val="0"/>
          <w:sz w:val="22"/>
        </w:rPr>
        <w:t xml:space="preserve">GGO: ground-glass opacity; </w:t>
      </w:r>
      <w:r w:rsidRPr="00255AC5">
        <w:rPr>
          <w:rFonts w:ascii="Times New Roman" w:hAnsi="Times New Roman" w:cs="Times New Roman"/>
          <w:bCs/>
          <w:kern w:val="0"/>
          <w:sz w:val="22"/>
        </w:rPr>
        <w:t>FS: fibrosis score.</w:t>
      </w:r>
    </w:p>
    <w:p w:rsidR="007F14F7" w:rsidRPr="007F14F7" w:rsidRDefault="007F14F7"/>
    <w:sectPr w:rsidR="007F14F7" w:rsidRPr="007F14F7" w:rsidSect="00F86809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D1980" w:rsidRDefault="00DD1980" w:rsidP="002D1A4A">
      <w:r>
        <w:separator/>
      </w:r>
    </w:p>
  </w:endnote>
  <w:endnote w:type="continuationSeparator" w:id="0">
    <w:p w:rsidR="00DD1980" w:rsidRDefault="00DD1980" w:rsidP="002D1A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dvMT_MI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D1980" w:rsidRDefault="00DD1980" w:rsidP="002D1A4A">
      <w:r>
        <w:separator/>
      </w:r>
    </w:p>
  </w:footnote>
  <w:footnote w:type="continuationSeparator" w:id="0">
    <w:p w:rsidR="00DD1980" w:rsidRDefault="00DD1980" w:rsidP="002D1A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6809"/>
    <w:rsid w:val="00012ACB"/>
    <w:rsid w:val="00016CC7"/>
    <w:rsid w:val="000D752D"/>
    <w:rsid w:val="0014660C"/>
    <w:rsid w:val="00204D0D"/>
    <w:rsid w:val="00253F31"/>
    <w:rsid w:val="002D1A4A"/>
    <w:rsid w:val="003A2673"/>
    <w:rsid w:val="003A37EB"/>
    <w:rsid w:val="00426210"/>
    <w:rsid w:val="004446ED"/>
    <w:rsid w:val="00487D08"/>
    <w:rsid w:val="0049658D"/>
    <w:rsid w:val="00572D01"/>
    <w:rsid w:val="005A00E5"/>
    <w:rsid w:val="005B31EB"/>
    <w:rsid w:val="005F1574"/>
    <w:rsid w:val="005F7A5B"/>
    <w:rsid w:val="0065047C"/>
    <w:rsid w:val="006D0D17"/>
    <w:rsid w:val="006E6972"/>
    <w:rsid w:val="006F09B1"/>
    <w:rsid w:val="00701675"/>
    <w:rsid w:val="007F14F7"/>
    <w:rsid w:val="00851FC2"/>
    <w:rsid w:val="0087761F"/>
    <w:rsid w:val="008B395D"/>
    <w:rsid w:val="008C0DDC"/>
    <w:rsid w:val="009B4F3B"/>
    <w:rsid w:val="00AF384D"/>
    <w:rsid w:val="00B812AE"/>
    <w:rsid w:val="00BF2D89"/>
    <w:rsid w:val="00C83171"/>
    <w:rsid w:val="00C9243C"/>
    <w:rsid w:val="00CB2157"/>
    <w:rsid w:val="00DD1980"/>
    <w:rsid w:val="00DD6329"/>
    <w:rsid w:val="00EA2E8E"/>
    <w:rsid w:val="00EC2B43"/>
    <w:rsid w:val="00F77207"/>
    <w:rsid w:val="00F86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7A4ED49E-D6B3-4317-AA8E-396B8929E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868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1A4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D1A4A"/>
  </w:style>
  <w:style w:type="paragraph" w:styleId="a5">
    <w:name w:val="footer"/>
    <w:basedOn w:val="a"/>
    <w:link w:val="a6"/>
    <w:uiPriority w:val="99"/>
    <w:unhideWhenUsed/>
    <w:rsid w:val="002D1A4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D1A4A"/>
  </w:style>
  <w:style w:type="paragraph" w:styleId="a7">
    <w:name w:val="Balloon Text"/>
    <w:basedOn w:val="a"/>
    <w:link w:val="a8"/>
    <w:uiPriority w:val="99"/>
    <w:semiHidden/>
    <w:unhideWhenUsed/>
    <w:rsid w:val="00C83171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C83171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Hyperlink"/>
    <w:basedOn w:val="a0"/>
    <w:uiPriority w:val="99"/>
    <w:semiHidden/>
    <w:unhideWhenUsed/>
    <w:rsid w:val="007F14F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in1242@osaka-med.ac.jp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F45C87-39DD-428A-9F15-5B06292B06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92</Words>
  <Characters>4519</Characters>
  <Application>Microsoft Office Word</Application>
  <DocSecurity>0</DocSecurity>
  <Lines>37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田 翔悟</dc:creator>
  <cp:keywords/>
  <dc:description/>
  <cp:lastModifiedBy>松田 翔悟</cp:lastModifiedBy>
  <cp:revision>2</cp:revision>
  <cp:lastPrinted>2020-12-29T23:00:00Z</cp:lastPrinted>
  <dcterms:created xsi:type="dcterms:W3CDTF">2020-12-29T23:12:00Z</dcterms:created>
  <dcterms:modified xsi:type="dcterms:W3CDTF">2020-12-29T23:12:00Z</dcterms:modified>
</cp:coreProperties>
</file>